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C7ADAF" w14:textId="25122C67" w:rsidR="005415D4" w:rsidRDefault="00E84B58" w:rsidP="000E63CE">
      <w:pPr>
        <w:pStyle w:val="Heading2"/>
        <w:spacing w:line="240" w:lineRule="auto"/>
      </w:pPr>
      <w:r>
        <w:t xml:space="preserve">S3 </w:t>
      </w:r>
      <w:r w:rsidR="00A636E9">
        <w:t xml:space="preserve">Appendix. </w:t>
      </w:r>
      <w:r w:rsidR="00CB6E49">
        <w:t xml:space="preserve">Association between Survival, </w:t>
      </w:r>
      <w:r w:rsidR="005415D4">
        <w:t>SOFA Score and Age</w:t>
      </w:r>
    </w:p>
    <w:p w14:paraId="33E09F7C" w14:textId="77777777" w:rsidR="000E63CE" w:rsidRDefault="000E63CE" w:rsidP="000E63CE">
      <w:pPr>
        <w:pStyle w:val="Title"/>
        <w:rPr>
          <w:sz w:val="20"/>
          <w:szCs w:val="20"/>
        </w:rPr>
      </w:pPr>
      <w:r>
        <w:rPr>
          <w:sz w:val="20"/>
          <w:szCs w:val="20"/>
        </w:rPr>
        <w:t>Herington et al. (2024) “</w:t>
      </w:r>
      <w:r w:rsidRPr="000E63CE">
        <w:rPr>
          <w:sz w:val="20"/>
          <w:szCs w:val="20"/>
        </w:rPr>
        <w:t xml:space="preserve">Investigating Ethical Tradeoffs in Crisis Standards of Care through Simulation of Ventilator Allocation </w:t>
      </w:r>
      <w:proofErr w:type="gramStart"/>
      <w:r w:rsidRPr="000E63CE">
        <w:rPr>
          <w:sz w:val="20"/>
          <w:szCs w:val="20"/>
        </w:rPr>
        <w:t>Protocols</w:t>
      </w:r>
      <w:proofErr w:type="gramEnd"/>
      <w:r>
        <w:rPr>
          <w:sz w:val="20"/>
          <w:szCs w:val="20"/>
        </w:rPr>
        <w:t>”</w:t>
      </w:r>
    </w:p>
    <w:p w14:paraId="26EB7BF7" w14:textId="77777777" w:rsidR="001E2E42" w:rsidRPr="001E2E42" w:rsidRDefault="001E2E42" w:rsidP="001E2E42"/>
    <w:p w14:paraId="0A7ACFEB" w14:textId="5B281081" w:rsidR="00451506" w:rsidRDefault="00067A2B" w:rsidP="00451506">
      <w:pPr>
        <w:spacing w:line="240" w:lineRule="auto"/>
      </w:pPr>
      <w:r>
        <w:rPr>
          <w:noProof/>
        </w:rPr>
        <mc:AlternateContent>
          <mc:Choice Requires="wpg">
            <w:drawing>
              <wp:inline distT="0" distB="0" distL="0" distR="0" wp14:anchorId="2B0E07B2" wp14:editId="544A018B">
                <wp:extent cx="6849745" cy="4362449"/>
                <wp:effectExtent l="0" t="0" r="8255" b="635"/>
                <wp:docPr id="527520781" name="Group 5275207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9745" cy="4362449"/>
                          <a:chOff x="0" y="0"/>
                          <a:chExt cx="6849745" cy="4362449"/>
                        </a:xfrm>
                      </wpg:grpSpPr>
                      <wpg:grpSp>
                        <wpg:cNvPr id="780943191" name="Group 4"/>
                        <wpg:cNvGrpSpPr/>
                        <wpg:grpSpPr>
                          <a:xfrm>
                            <a:off x="0" y="0"/>
                            <a:ext cx="3419475" cy="3371215"/>
                            <a:chOff x="0" y="0"/>
                            <a:chExt cx="3305810" cy="3259455"/>
                          </a:xfrm>
                        </wpg:grpSpPr>
                        <pic:pic xmlns:pic="http://schemas.openxmlformats.org/drawingml/2006/picture">
                          <pic:nvPicPr>
                            <pic:cNvPr id="621200559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305810" cy="3259455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5" name="Group 3"/>
                          <wpg:cNvGrpSpPr/>
                          <wpg:grpSpPr>
                            <a:xfrm>
                              <a:off x="371475" y="180975"/>
                              <a:ext cx="2790934" cy="2716913"/>
                              <a:chOff x="0" y="0"/>
                              <a:chExt cx="4032250" cy="3924300"/>
                            </a:xfrm>
                          </wpg:grpSpPr>
                          <wps:wsp>
                            <wps:cNvPr id="17" name="Rectangle 17"/>
                            <wps:cNvSpPr/>
                            <wps:spPr>
                              <a:xfrm>
                                <a:off x="2419350" y="19050"/>
                                <a:ext cx="1612900" cy="3905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alpha val="35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" name="Rectangle 18"/>
                            <wps:cNvSpPr/>
                            <wps:spPr>
                              <a:xfrm>
                                <a:off x="1606550" y="12700"/>
                                <a:ext cx="641350" cy="390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>
                                  <a:alpha val="35000"/>
                                </a:srgb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" name="Rectangle 19"/>
                            <wps:cNvSpPr/>
                            <wps:spPr>
                              <a:xfrm>
                                <a:off x="0" y="0"/>
                                <a:ext cx="1416050" cy="390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>
                                  <a:alpha val="35000"/>
                                </a:srgb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800102324" name="Text Box 1"/>
                        <wps:cNvSpPr txBox="1"/>
                        <wps:spPr>
                          <a:xfrm>
                            <a:off x="0" y="3323722"/>
                            <a:ext cx="6838950" cy="103872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62A9877" w14:textId="47C78FFE" w:rsidR="00067A2B" w:rsidRPr="00F2087D" w:rsidRDefault="00067A2B" w:rsidP="00067A2B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</w:rPr>
                              </w:pPr>
                              <w:r w:rsidRPr="00F2087D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Fig S</w:t>
                              </w:r>
                              <w:r w:rsidR="00E84B5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3 A</w:t>
                              </w:r>
                              <w:r w:rsidRPr="00F2087D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:</w:t>
                              </w:r>
                              <w:r w:rsidRPr="00F2087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F2087D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Survival rates by initial SOFA score and age</w:t>
                              </w:r>
                              <w:r w:rsidRPr="00F2087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. Single explanatory variable logistic regressions and 95% CI plotted. </w:t>
                              </w:r>
                              <w:r w:rsidR="00E84B58" w:rsidRPr="00E84B5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E84B5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I)</w:t>
                              </w:r>
                              <w:r w:rsidRPr="00F2087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In these simple univariable logit models (Survival ~ SOFA” and “Survival ~Age”), each SOFA score point at intubation is associated with a 9.25% (7.38 – 11.09%) decrease in the probability of survival to discharge (Logit </w:t>
                              </w:r>
                              <w:proofErr w:type="spellStart"/>
                              <w:r w:rsidRPr="00F2087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coeff</w:t>
                              </w:r>
                              <w:proofErr w:type="spellEnd"/>
                              <w:r w:rsidRPr="00F2087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. = -0.0971, std err = 0.010). </w:t>
                              </w:r>
                              <w:r w:rsidR="00E84B5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(II)</w:t>
                              </w:r>
                              <w:r w:rsidRPr="00F2087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In our population, each year of subject age is associated with a 3.65% (3.11 – 4.18%) decrease in the probability of survival to discharge (Logit </w:t>
                              </w:r>
                              <w:proofErr w:type="spellStart"/>
                              <w:r w:rsidRPr="00F2087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coeff</w:t>
                              </w:r>
                              <w:proofErr w:type="spellEnd"/>
                              <w:r w:rsidRPr="00F2087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. = -0.0372, std err = 0.003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55928219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29000" y="38100"/>
                            <a:ext cx="3420745" cy="33451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B0E07B2" id="Group 527520781" o:spid="_x0000_s1048" style="width:539.35pt;height:343.5pt;mso-position-horizontal-relative:char;mso-position-vertical-relative:line" coordsize="68497,436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">
                <v:group id="Group 4" o:spid="_x0000_s1049" style="position:absolute;width:34194;height:33712" coordsize="33058,325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">
                  <v:shape id="Picture 1" o:spid="_x0000_s1050" type="#_x0000_t75" style="position:absolute;width:33058;height:32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">
                    <v:imagedata r:id="rId33" o:title=""/>
                  </v:shape>
                  <v:group id="Group 3" o:spid="_x0000_s1051" style="position:absolute;left:3714;top:1809;width:27910;height:27169" coordsize="40322,39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rect id="Rectangle 17" o:spid="_x0000_s1052" style="position:absolute;left:24193;top:190;width:16129;height:39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" fillcolor="#648fff [3204]" strokecolor="#0030b0 [1604]" strokeweight="1pt">
                      <v:fill opacity="22873f"/>
                    </v:rect>
                    <v:rect id="Rectangle 18" o:spid="_x0000_s1053" style="position:absolute;left:16065;top:127;width:6414;height:390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" fillcolor="yellow" strokecolor="#0030b0 [1604]" strokeweight="1pt">
                      <v:fill opacity="22873f"/>
                    </v:rect>
                    <v:rect id="Rectangle 19" o:spid="_x0000_s1054" style="position:absolute;width:14160;height:390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" fillcolor="red" strokecolor="#0030b0 [1604]" strokeweight="1pt">
                      <v:fill opacity="22873f"/>
                    </v:rect>
                  </v:group>
                </v:group>
                <v:shape id="_x0000_s1055" type="#_x0000_t202" style="position:absolute;top:33237;width:68389;height:10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" filled="f" stroked="f" strokeweight=".5pt">
                  <v:textbox>
                    <w:txbxContent>
                      <w:p w14:paraId="762A9877" w14:textId="47C78FFE" w:rsidR="00067A2B" w:rsidRPr="00F2087D" w:rsidRDefault="00067A2B" w:rsidP="00067A2B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</w:rPr>
                        </w:pPr>
                        <w:r w:rsidRPr="00F2087D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Fig S</w:t>
                        </w:r>
                        <w:r w:rsidR="00E84B5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3 A</w:t>
                        </w:r>
                        <w:r w:rsidRPr="00F2087D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:</w:t>
                        </w:r>
                        <w:r w:rsidRPr="00F2087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F2087D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Survival rates by initial SOFA score and age</w:t>
                        </w:r>
                        <w:r w:rsidRPr="00F2087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. Single explanatory variable logistic regressions and 95% CI plotted. </w:t>
                        </w:r>
                        <w:r w:rsidR="00E84B58" w:rsidRPr="00E84B5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(</w:t>
                        </w:r>
                        <w:r w:rsidR="00E84B5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I)</w:t>
                        </w:r>
                        <w:r w:rsidRPr="00F2087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In these simple univariable logit models (Survival ~ SOFA” and “Survival ~Age”), each SOFA score point at intubation is associated with a 9.25% (7.38 – 11.09%) decrease in the probability of survival to discharge (Logit </w:t>
                        </w:r>
                        <w:proofErr w:type="spellStart"/>
                        <w:r w:rsidRPr="00F2087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coeff</w:t>
                        </w:r>
                        <w:proofErr w:type="spellEnd"/>
                        <w:r w:rsidRPr="00F2087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. = -0.0971, std err = 0.010). </w:t>
                        </w:r>
                        <w:r w:rsidR="00E84B5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(II)</w:t>
                        </w:r>
                        <w:r w:rsidRPr="00F2087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In our population, each year of subject age is associated with a 3.65% (3.11 – 4.18%) decrease in the probability of survival to discharge (Logit </w:t>
                        </w:r>
                        <w:proofErr w:type="spellStart"/>
                        <w:r w:rsidRPr="00F2087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coeff</w:t>
                        </w:r>
                        <w:proofErr w:type="spellEnd"/>
                        <w:r w:rsidRPr="00F2087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. = -0.0372, std err = 0.003).</w:t>
                        </w:r>
                      </w:p>
                    </w:txbxContent>
                  </v:textbox>
                </v:shape>
                <v:shape id="Picture 1" o:spid="_x0000_s1056" type="#_x0000_t75" style="position:absolute;left:34290;top:381;width:34207;height:334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">
                  <v:imagedata r:id="rId34" o:title=""/>
                </v:shape>
                <w10:anchorlock/>
              </v:group>
            </w:pict>
          </mc:Fallback>
        </mc:AlternateContent>
      </w:r>
    </w:p>
    <w:p w14:paraId="4F4B0E81" w14:textId="20AAE088" w:rsidR="005415D4" w:rsidRPr="00665FBC" w:rsidRDefault="005415D4" w:rsidP="00E84B58">
      <w:pPr>
        <w:keepNext/>
        <w:spacing w:line="240" w:lineRule="auto"/>
        <w:rPr>
          <w:szCs w:val="20"/>
        </w:rPr>
      </w:pPr>
      <w:r w:rsidRPr="00665FBC">
        <w:rPr>
          <w:szCs w:val="20"/>
        </w:rPr>
        <w:t xml:space="preserve">The formula for the </w:t>
      </w:r>
      <w:r w:rsidRPr="00665FBC">
        <w:rPr>
          <w:rFonts w:cs="Arial"/>
          <w:szCs w:val="20"/>
        </w:rPr>
        <w:t xml:space="preserve">regression plotted in </w:t>
      </w:r>
      <w:r w:rsidR="00A636E9" w:rsidRPr="00665FBC">
        <w:rPr>
          <w:rFonts w:cs="Arial"/>
          <w:szCs w:val="20"/>
        </w:rPr>
        <w:t xml:space="preserve">Figure </w:t>
      </w:r>
      <w:r w:rsidRPr="00665FBC">
        <w:rPr>
          <w:rFonts w:cs="Arial"/>
          <w:szCs w:val="20"/>
        </w:rPr>
        <w:t>S</w:t>
      </w:r>
      <w:r w:rsidR="00E84B58" w:rsidRPr="00665FBC">
        <w:rPr>
          <w:rFonts w:cs="Arial"/>
          <w:szCs w:val="20"/>
        </w:rPr>
        <w:t>3 A (I)</w:t>
      </w:r>
      <w:r w:rsidRPr="00665FBC">
        <w:rPr>
          <w:rFonts w:cs="Arial"/>
          <w:szCs w:val="20"/>
        </w:rPr>
        <w:t xml:space="preserve">, </w:t>
      </w:r>
      <w:proofErr w:type="gramStart"/>
      <w:r w:rsidR="00A636E9" w:rsidRPr="00665FBC">
        <w:rPr>
          <w:rFonts w:cs="Arial"/>
          <w:szCs w:val="20"/>
        </w:rPr>
        <w:t>Logit(</w:t>
      </w:r>
      <w:proofErr w:type="gramEnd"/>
      <w:r w:rsidRPr="00665FBC">
        <w:rPr>
          <w:rFonts w:cs="Arial"/>
          <w:szCs w:val="20"/>
        </w:rPr>
        <w:t>"Survived ~ SOFA"</w:t>
      </w:r>
      <w:r w:rsidR="00A636E9" w:rsidRPr="00665FBC">
        <w:rPr>
          <w:rFonts w:cs="Arial"/>
          <w:szCs w:val="20"/>
        </w:rPr>
        <w:t>)</w:t>
      </w:r>
      <w:r w:rsidR="00E84B58" w:rsidRPr="00665FBC">
        <w:rPr>
          <w:rFonts w:cs="Arial"/>
          <w:szCs w:val="20"/>
        </w:rPr>
        <w:t xml:space="preserve"> </w:t>
      </w:r>
      <w:r w:rsidRPr="00665FBC">
        <w:rPr>
          <w:rFonts w:cs="Arial"/>
          <w:szCs w:val="20"/>
        </w:rPr>
        <w:t>produces</w:t>
      </w:r>
      <w:r w:rsidRPr="00665FBC">
        <w:rPr>
          <w:szCs w:val="20"/>
        </w:rPr>
        <w:t xml:space="preserve"> the following</w:t>
      </w:r>
      <w:r w:rsidR="00665FBC">
        <w:rPr>
          <w:szCs w:val="20"/>
        </w:rPr>
        <w:t xml:space="preserve"> odds ratios</w:t>
      </w:r>
      <w:r w:rsidRPr="00665FBC">
        <w:rPr>
          <w:szCs w:val="20"/>
        </w:rPr>
        <w:t>:</w:t>
      </w:r>
    </w:p>
    <w:p w14:paraId="07D784F4" w14:textId="77777777" w:rsidR="005415D4" w:rsidRPr="00665FBC" w:rsidRDefault="005415D4" w:rsidP="005415D4">
      <w:pPr>
        <w:spacing w:after="0" w:line="240" w:lineRule="auto"/>
        <w:rPr>
          <w:rFonts w:ascii="Consolas" w:hAnsi="Consolas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5415D4" w:rsidRPr="00173405" w14:paraId="1D9304AB" w14:textId="77777777" w:rsidTr="005415D4">
        <w:tc>
          <w:tcPr>
            <w:tcW w:w="2697" w:type="dxa"/>
          </w:tcPr>
          <w:p w14:paraId="6E7A7438" w14:textId="77777777" w:rsidR="005415D4" w:rsidRPr="002609DB" w:rsidRDefault="005415D4" w:rsidP="005415D4">
            <w:pPr>
              <w:spacing w:after="0" w:line="240" w:lineRule="auto"/>
              <w:rPr>
                <w:rFonts w:cs="Arial"/>
                <w:szCs w:val="20"/>
              </w:rPr>
            </w:pPr>
          </w:p>
        </w:tc>
        <w:tc>
          <w:tcPr>
            <w:tcW w:w="2697" w:type="dxa"/>
          </w:tcPr>
          <w:p w14:paraId="6AC96CAC" w14:textId="55AD5BA6" w:rsidR="005415D4" w:rsidRPr="002609DB" w:rsidRDefault="005415D4" w:rsidP="005415D4">
            <w:pPr>
              <w:spacing w:after="0" w:line="240" w:lineRule="auto"/>
              <w:rPr>
                <w:rFonts w:cs="Arial"/>
                <w:b/>
                <w:bCs/>
                <w:szCs w:val="20"/>
              </w:rPr>
            </w:pPr>
            <w:r w:rsidRPr="002609DB">
              <w:rPr>
                <w:rFonts w:cs="Arial"/>
                <w:b/>
                <w:bCs/>
                <w:szCs w:val="20"/>
              </w:rPr>
              <w:t>Odds Ratio</w:t>
            </w:r>
          </w:p>
        </w:tc>
        <w:tc>
          <w:tcPr>
            <w:tcW w:w="2698" w:type="dxa"/>
          </w:tcPr>
          <w:p w14:paraId="4C5AE4B7" w14:textId="6BF423C2" w:rsidR="005415D4" w:rsidRPr="002609DB" w:rsidRDefault="00A636E9" w:rsidP="005415D4">
            <w:pPr>
              <w:spacing w:after="0" w:line="240" w:lineRule="auto"/>
              <w:rPr>
                <w:rFonts w:cs="Arial"/>
                <w:b/>
                <w:bCs/>
                <w:szCs w:val="20"/>
              </w:rPr>
            </w:pPr>
            <w:r w:rsidRPr="002609DB">
              <w:rPr>
                <w:rFonts w:cs="Arial"/>
                <w:b/>
                <w:bCs/>
                <w:szCs w:val="20"/>
              </w:rPr>
              <w:t>95% Lower CI</w:t>
            </w:r>
          </w:p>
        </w:tc>
        <w:tc>
          <w:tcPr>
            <w:tcW w:w="2698" w:type="dxa"/>
          </w:tcPr>
          <w:p w14:paraId="56051F6A" w14:textId="15CEB324" w:rsidR="005415D4" w:rsidRPr="002609DB" w:rsidRDefault="00A636E9" w:rsidP="005415D4">
            <w:pPr>
              <w:spacing w:after="0" w:line="240" w:lineRule="auto"/>
              <w:rPr>
                <w:rFonts w:cs="Arial"/>
                <w:b/>
                <w:bCs/>
                <w:szCs w:val="20"/>
              </w:rPr>
            </w:pPr>
            <w:r w:rsidRPr="002609DB">
              <w:rPr>
                <w:rFonts w:cs="Arial"/>
                <w:b/>
                <w:bCs/>
                <w:szCs w:val="20"/>
              </w:rPr>
              <w:t>95% Upper CI</w:t>
            </w:r>
          </w:p>
        </w:tc>
      </w:tr>
      <w:tr w:rsidR="005415D4" w:rsidRPr="00173405" w14:paraId="250A90E4" w14:textId="77777777" w:rsidTr="005415D4">
        <w:tc>
          <w:tcPr>
            <w:tcW w:w="2697" w:type="dxa"/>
          </w:tcPr>
          <w:p w14:paraId="6DD244C1" w14:textId="64043BF1" w:rsidR="005415D4" w:rsidRPr="002609DB" w:rsidRDefault="00A636E9" w:rsidP="005415D4">
            <w:pPr>
              <w:spacing w:after="0" w:line="240" w:lineRule="auto"/>
              <w:rPr>
                <w:rFonts w:cs="Arial"/>
                <w:b/>
                <w:bCs/>
                <w:szCs w:val="20"/>
              </w:rPr>
            </w:pPr>
            <w:r w:rsidRPr="002609DB">
              <w:rPr>
                <w:rFonts w:cs="Arial"/>
                <w:b/>
                <w:bCs/>
                <w:szCs w:val="20"/>
              </w:rPr>
              <w:t>Intercept</w:t>
            </w:r>
          </w:p>
        </w:tc>
        <w:tc>
          <w:tcPr>
            <w:tcW w:w="2697" w:type="dxa"/>
          </w:tcPr>
          <w:p w14:paraId="36A492E8" w14:textId="2275C824" w:rsidR="005415D4" w:rsidRPr="002609DB" w:rsidRDefault="005415D4" w:rsidP="005415D4">
            <w:pPr>
              <w:spacing w:after="0" w:line="240" w:lineRule="auto"/>
              <w:rPr>
                <w:rFonts w:cs="Arial"/>
                <w:szCs w:val="20"/>
              </w:rPr>
            </w:pPr>
            <w:r w:rsidRPr="002609DB">
              <w:rPr>
                <w:rFonts w:cs="Arial"/>
                <w:szCs w:val="20"/>
              </w:rPr>
              <w:t>3.791854</w:t>
            </w:r>
          </w:p>
        </w:tc>
        <w:tc>
          <w:tcPr>
            <w:tcW w:w="2698" w:type="dxa"/>
          </w:tcPr>
          <w:p w14:paraId="62A48C3F" w14:textId="2813E6ED" w:rsidR="005415D4" w:rsidRPr="002609DB" w:rsidRDefault="005415D4" w:rsidP="005415D4">
            <w:pPr>
              <w:spacing w:after="0" w:line="240" w:lineRule="auto"/>
              <w:rPr>
                <w:rFonts w:cs="Arial"/>
                <w:szCs w:val="20"/>
              </w:rPr>
            </w:pPr>
            <w:r w:rsidRPr="002609DB">
              <w:rPr>
                <w:rFonts w:cs="Arial"/>
                <w:szCs w:val="20"/>
              </w:rPr>
              <w:t xml:space="preserve">3.400778  </w:t>
            </w:r>
          </w:p>
        </w:tc>
        <w:tc>
          <w:tcPr>
            <w:tcW w:w="2698" w:type="dxa"/>
          </w:tcPr>
          <w:p w14:paraId="5DA52F0B" w14:textId="73674808" w:rsidR="005415D4" w:rsidRPr="002609DB" w:rsidRDefault="005415D4" w:rsidP="005415D4">
            <w:pPr>
              <w:spacing w:after="0" w:line="240" w:lineRule="auto"/>
              <w:rPr>
                <w:rFonts w:cs="Arial"/>
                <w:szCs w:val="20"/>
              </w:rPr>
            </w:pPr>
            <w:r w:rsidRPr="002609DB">
              <w:rPr>
                <w:rFonts w:cs="Arial"/>
                <w:szCs w:val="20"/>
              </w:rPr>
              <w:t>4.227903</w:t>
            </w:r>
          </w:p>
        </w:tc>
      </w:tr>
      <w:tr w:rsidR="005415D4" w:rsidRPr="00173405" w14:paraId="7CD652CE" w14:textId="77777777" w:rsidTr="005415D4">
        <w:tc>
          <w:tcPr>
            <w:tcW w:w="2697" w:type="dxa"/>
          </w:tcPr>
          <w:p w14:paraId="350C418E" w14:textId="233091EA" w:rsidR="005415D4" w:rsidRPr="002609DB" w:rsidRDefault="00A636E9" w:rsidP="005415D4">
            <w:pPr>
              <w:spacing w:after="0" w:line="240" w:lineRule="auto"/>
              <w:rPr>
                <w:rFonts w:cs="Arial"/>
                <w:b/>
                <w:bCs/>
                <w:szCs w:val="20"/>
              </w:rPr>
            </w:pPr>
            <w:r w:rsidRPr="002609DB">
              <w:rPr>
                <w:rFonts w:cs="Arial"/>
                <w:b/>
                <w:bCs/>
                <w:szCs w:val="20"/>
              </w:rPr>
              <w:t>SOFA Score</w:t>
            </w:r>
          </w:p>
        </w:tc>
        <w:tc>
          <w:tcPr>
            <w:tcW w:w="2697" w:type="dxa"/>
          </w:tcPr>
          <w:p w14:paraId="323BBB21" w14:textId="49EB929E" w:rsidR="005415D4" w:rsidRPr="002609DB" w:rsidRDefault="005415D4" w:rsidP="005415D4">
            <w:pPr>
              <w:spacing w:after="0" w:line="240" w:lineRule="auto"/>
              <w:rPr>
                <w:rFonts w:cs="Arial"/>
                <w:szCs w:val="20"/>
              </w:rPr>
            </w:pPr>
            <w:r w:rsidRPr="002609DB">
              <w:rPr>
                <w:rFonts w:cs="Arial"/>
                <w:szCs w:val="20"/>
              </w:rPr>
              <w:t>0.911925</w:t>
            </w:r>
          </w:p>
        </w:tc>
        <w:tc>
          <w:tcPr>
            <w:tcW w:w="2698" w:type="dxa"/>
          </w:tcPr>
          <w:p w14:paraId="3886B2F6" w14:textId="531BA250" w:rsidR="005415D4" w:rsidRPr="002609DB" w:rsidRDefault="00A636E9" w:rsidP="005415D4">
            <w:pPr>
              <w:spacing w:after="0" w:line="240" w:lineRule="auto"/>
              <w:rPr>
                <w:rFonts w:cs="Arial"/>
                <w:szCs w:val="20"/>
              </w:rPr>
            </w:pPr>
            <w:r w:rsidRPr="002609DB">
              <w:rPr>
                <w:rFonts w:cs="Arial"/>
                <w:szCs w:val="20"/>
              </w:rPr>
              <w:t xml:space="preserve">0.894227  </w:t>
            </w:r>
          </w:p>
        </w:tc>
        <w:tc>
          <w:tcPr>
            <w:tcW w:w="2698" w:type="dxa"/>
          </w:tcPr>
          <w:p w14:paraId="228C5645" w14:textId="58BAACE5" w:rsidR="005415D4" w:rsidRPr="002609DB" w:rsidRDefault="00A636E9" w:rsidP="005415D4">
            <w:pPr>
              <w:spacing w:after="0" w:line="240" w:lineRule="auto"/>
              <w:rPr>
                <w:rFonts w:cs="Arial"/>
                <w:szCs w:val="20"/>
              </w:rPr>
            </w:pPr>
            <w:r w:rsidRPr="002609DB">
              <w:rPr>
                <w:rFonts w:cs="Arial"/>
                <w:szCs w:val="20"/>
              </w:rPr>
              <w:t>0.929974</w:t>
            </w:r>
          </w:p>
        </w:tc>
      </w:tr>
    </w:tbl>
    <w:p w14:paraId="4216D0DE" w14:textId="77777777" w:rsidR="00665FBC" w:rsidRDefault="00665FBC" w:rsidP="005415D4">
      <w:pPr>
        <w:spacing w:line="240" w:lineRule="auto"/>
        <w:rPr>
          <w:rFonts w:ascii="Consolas" w:hAnsi="Consolas"/>
          <w:sz w:val="22"/>
        </w:rPr>
      </w:pPr>
    </w:p>
    <w:p w14:paraId="4A7E831B" w14:textId="0CEB833F" w:rsidR="005415D4" w:rsidRDefault="00A636E9" w:rsidP="005415D4">
      <w:pPr>
        <w:spacing w:line="240" w:lineRule="auto"/>
        <w:rPr>
          <w:rFonts w:ascii="Consolas" w:eastAsia="Times New Roman" w:hAnsi="Consolas" w:cs="Times New Roman"/>
          <w:sz w:val="21"/>
          <w:szCs w:val="21"/>
        </w:rPr>
      </w:pPr>
      <w:r>
        <w:rPr>
          <w:rFonts w:ascii="Consolas" w:eastAsia="Times New Roman" w:hAnsi="Consolas" w:cs="Times New Roman"/>
          <w:sz w:val="21"/>
          <w:szCs w:val="21"/>
        </w:rPr>
        <w:t>------</w:t>
      </w:r>
    </w:p>
    <w:p w14:paraId="01FCCFB1" w14:textId="2B491171" w:rsidR="005415D4" w:rsidRDefault="005415D4" w:rsidP="005415D4">
      <w:pPr>
        <w:spacing w:line="240" w:lineRule="auto"/>
      </w:pPr>
      <w:r w:rsidRPr="005415D4">
        <w:t xml:space="preserve">The formula for the </w:t>
      </w:r>
      <w:r>
        <w:t xml:space="preserve">regression plotted in </w:t>
      </w:r>
      <w:r w:rsidR="00A636E9">
        <w:t xml:space="preserve">Figure </w:t>
      </w:r>
      <w:r w:rsidR="00E84B58">
        <w:t>S3 A (II)</w:t>
      </w:r>
      <w:r>
        <w:t>,</w:t>
      </w:r>
      <w:r w:rsidR="00665FBC">
        <w:t xml:space="preserve"> </w:t>
      </w:r>
      <w:proofErr w:type="gramStart"/>
      <w:r w:rsidR="00A636E9">
        <w:t>Logit(</w:t>
      </w:r>
      <w:proofErr w:type="gramEnd"/>
      <w:r w:rsidRPr="005415D4">
        <w:t xml:space="preserve">"Survived ~ </w:t>
      </w:r>
      <w:r>
        <w:t>Age</w:t>
      </w:r>
      <w:r w:rsidRPr="005415D4">
        <w:t>"</w:t>
      </w:r>
      <w:r w:rsidR="00A636E9">
        <w:t>)</w:t>
      </w:r>
      <w:r w:rsidR="00665FBC">
        <w:t xml:space="preserve"> </w:t>
      </w:r>
      <w:r>
        <w:t>produces the following output:</w:t>
      </w:r>
    </w:p>
    <w:p w14:paraId="5FA52C03" w14:textId="77777777" w:rsidR="00A636E9" w:rsidRPr="005415D4" w:rsidRDefault="00A636E9" w:rsidP="005415D4">
      <w:pPr>
        <w:spacing w:after="0" w:line="240" w:lineRule="auto"/>
        <w:rPr>
          <w:rFonts w:ascii="Consolas" w:eastAsia="Times New Roman" w:hAnsi="Consolas" w:cs="Times New Roman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A636E9" w14:paraId="0460AFED" w14:textId="77777777" w:rsidTr="000F139C">
        <w:tc>
          <w:tcPr>
            <w:tcW w:w="2697" w:type="dxa"/>
          </w:tcPr>
          <w:p w14:paraId="69F65088" w14:textId="77777777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2697" w:type="dxa"/>
          </w:tcPr>
          <w:p w14:paraId="297C5896" w14:textId="77777777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b/>
                <w:bCs/>
                <w:szCs w:val="20"/>
              </w:rPr>
            </w:pPr>
            <w:r w:rsidRPr="00E84B58">
              <w:rPr>
                <w:rFonts w:eastAsia="Times New Roman" w:cs="Arial"/>
                <w:b/>
                <w:bCs/>
                <w:szCs w:val="20"/>
              </w:rPr>
              <w:t>Odds Ratio</w:t>
            </w:r>
          </w:p>
        </w:tc>
        <w:tc>
          <w:tcPr>
            <w:tcW w:w="2698" w:type="dxa"/>
          </w:tcPr>
          <w:p w14:paraId="225F2A8A" w14:textId="77777777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b/>
                <w:bCs/>
                <w:szCs w:val="20"/>
              </w:rPr>
            </w:pPr>
            <w:r w:rsidRPr="00E84B58">
              <w:rPr>
                <w:rFonts w:eastAsia="Times New Roman" w:cs="Arial"/>
                <w:b/>
                <w:bCs/>
                <w:szCs w:val="20"/>
              </w:rPr>
              <w:t>95% Lower CI</w:t>
            </w:r>
          </w:p>
        </w:tc>
        <w:tc>
          <w:tcPr>
            <w:tcW w:w="2698" w:type="dxa"/>
          </w:tcPr>
          <w:p w14:paraId="37EFC4E1" w14:textId="77777777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b/>
                <w:bCs/>
                <w:szCs w:val="20"/>
              </w:rPr>
            </w:pPr>
            <w:r w:rsidRPr="00E84B58">
              <w:rPr>
                <w:rFonts w:eastAsia="Times New Roman" w:cs="Arial"/>
                <w:b/>
                <w:bCs/>
                <w:szCs w:val="20"/>
              </w:rPr>
              <w:t>95% Upper CI</w:t>
            </w:r>
          </w:p>
        </w:tc>
      </w:tr>
      <w:tr w:rsidR="00A636E9" w14:paraId="1F320710" w14:textId="77777777" w:rsidTr="000F139C">
        <w:tc>
          <w:tcPr>
            <w:tcW w:w="2697" w:type="dxa"/>
          </w:tcPr>
          <w:p w14:paraId="0C49D5D1" w14:textId="77777777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b/>
                <w:bCs/>
                <w:szCs w:val="20"/>
              </w:rPr>
            </w:pPr>
            <w:r w:rsidRPr="00E84B58">
              <w:rPr>
                <w:rFonts w:eastAsia="Times New Roman" w:cs="Arial"/>
                <w:b/>
                <w:bCs/>
                <w:szCs w:val="20"/>
              </w:rPr>
              <w:t>Intercept</w:t>
            </w:r>
          </w:p>
        </w:tc>
        <w:tc>
          <w:tcPr>
            <w:tcW w:w="2697" w:type="dxa"/>
          </w:tcPr>
          <w:p w14:paraId="079C67AE" w14:textId="4D43C43B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E84B58">
              <w:rPr>
                <w:rFonts w:eastAsia="Times New Roman" w:cs="Arial"/>
                <w:szCs w:val="20"/>
              </w:rPr>
              <w:t>26.547393</w:t>
            </w:r>
          </w:p>
        </w:tc>
        <w:tc>
          <w:tcPr>
            <w:tcW w:w="2698" w:type="dxa"/>
          </w:tcPr>
          <w:p w14:paraId="16422CE5" w14:textId="057DBA6A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E84B58">
              <w:rPr>
                <w:rFonts w:eastAsia="Times New Roman" w:cs="Arial"/>
                <w:szCs w:val="20"/>
              </w:rPr>
              <w:t>18.613299</w:t>
            </w:r>
          </w:p>
        </w:tc>
        <w:tc>
          <w:tcPr>
            <w:tcW w:w="2698" w:type="dxa"/>
          </w:tcPr>
          <w:p w14:paraId="03C106E4" w14:textId="4F8E7EEE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E84B58">
              <w:rPr>
                <w:rFonts w:eastAsia="Times New Roman" w:cs="Arial"/>
                <w:szCs w:val="20"/>
              </w:rPr>
              <w:t>37.863470</w:t>
            </w:r>
          </w:p>
        </w:tc>
      </w:tr>
      <w:tr w:rsidR="00A636E9" w14:paraId="5EC855D7" w14:textId="77777777" w:rsidTr="000F139C">
        <w:tc>
          <w:tcPr>
            <w:tcW w:w="2697" w:type="dxa"/>
          </w:tcPr>
          <w:p w14:paraId="5D45A70F" w14:textId="62FADED7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b/>
                <w:bCs/>
                <w:szCs w:val="20"/>
              </w:rPr>
            </w:pPr>
            <w:r w:rsidRPr="00E84B58">
              <w:rPr>
                <w:rFonts w:eastAsia="Times New Roman" w:cs="Arial"/>
                <w:b/>
                <w:bCs/>
                <w:szCs w:val="20"/>
              </w:rPr>
              <w:t>Age</w:t>
            </w:r>
          </w:p>
        </w:tc>
        <w:tc>
          <w:tcPr>
            <w:tcW w:w="2697" w:type="dxa"/>
          </w:tcPr>
          <w:p w14:paraId="5426D7C5" w14:textId="518E4494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E84B58">
              <w:rPr>
                <w:rFonts w:eastAsia="Times New Roman" w:cs="Arial"/>
                <w:szCs w:val="20"/>
              </w:rPr>
              <w:t>0.964740</w:t>
            </w:r>
          </w:p>
        </w:tc>
        <w:tc>
          <w:tcPr>
            <w:tcW w:w="2698" w:type="dxa"/>
          </w:tcPr>
          <w:p w14:paraId="71307AED" w14:textId="6520B54E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E84B58">
              <w:rPr>
                <w:rFonts w:eastAsia="Times New Roman" w:cs="Arial"/>
                <w:szCs w:val="20"/>
              </w:rPr>
              <w:t>0.959699</w:t>
            </w:r>
          </w:p>
        </w:tc>
        <w:tc>
          <w:tcPr>
            <w:tcW w:w="2698" w:type="dxa"/>
          </w:tcPr>
          <w:p w14:paraId="6BE8D88C" w14:textId="5A90C402" w:rsidR="00A636E9" w:rsidRPr="00E84B58" w:rsidRDefault="00A636E9" w:rsidP="000F139C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E84B58">
              <w:rPr>
                <w:rFonts w:eastAsia="Times New Roman" w:cs="Arial"/>
                <w:szCs w:val="20"/>
              </w:rPr>
              <w:t>0.969808</w:t>
            </w:r>
          </w:p>
        </w:tc>
      </w:tr>
    </w:tbl>
    <w:p w14:paraId="2EECFE45" w14:textId="77777777" w:rsidR="00A636E9" w:rsidRDefault="00A636E9" w:rsidP="005415D4">
      <w:pPr>
        <w:spacing w:after="0" w:line="240" w:lineRule="auto"/>
        <w:rPr>
          <w:rFonts w:ascii="Consolas" w:eastAsia="Times New Roman" w:hAnsi="Consolas" w:cs="Times New Roman"/>
          <w:sz w:val="21"/>
          <w:szCs w:val="21"/>
        </w:rPr>
      </w:pPr>
    </w:p>
    <w:p w14:paraId="27BB846B" w14:textId="77777777" w:rsidR="00A636E9" w:rsidRDefault="00A636E9">
      <w:pPr>
        <w:spacing w:after="160" w:line="259" w:lineRule="auto"/>
        <w:rPr>
          <w:b/>
          <w:bCs/>
          <w:i/>
          <w:iCs/>
        </w:rPr>
      </w:pPr>
      <w:r>
        <w:br w:type="page"/>
      </w:r>
    </w:p>
    <w:p w14:paraId="24871D2D" w14:textId="77777777" w:rsidR="00451506" w:rsidRDefault="00451506" w:rsidP="00451506">
      <w:r>
        <w:rPr>
          <w:noProof/>
        </w:rPr>
        <w:lastRenderedPageBreak/>
        <mc:AlternateContent>
          <mc:Choice Requires="wpg">
            <w:drawing>
              <wp:inline distT="0" distB="0" distL="0" distR="0" wp14:anchorId="444E8703" wp14:editId="6DF13CF8">
                <wp:extent cx="6774473" cy="3916680"/>
                <wp:effectExtent l="0" t="0" r="0" b="7620"/>
                <wp:docPr id="243658465" name="Group 2436584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4473" cy="3916680"/>
                          <a:chOff x="0" y="0"/>
                          <a:chExt cx="6944774" cy="4015140"/>
                        </a:xfrm>
                      </wpg:grpSpPr>
                      <pic:pic xmlns:pic="http://schemas.openxmlformats.org/drawingml/2006/picture">
                        <pic:nvPicPr>
                          <pic:cNvPr id="1335977945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2925" cy="30765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5647883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76600" y="28575"/>
                            <a:ext cx="3577590" cy="30486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16015230" name="Text Box 1"/>
                        <wps:cNvSpPr txBox="1"/>
                        <wps:spPr>
                          <a:xfrm>
                            <a:off x="0" y="3124129"/>
                            <a:ext cx="6944774" cy="8910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DC00489" w14:textId="0B3E3077" w:rsidR="000F139C" w:rsidRPr="00E84B58" w:rsidRDefault="000F139C" w:rsidP="00451506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bookmarkStart w:id="0" w:name="_Ref141898006"/>
                              <w:r w:rsidRPr="00E84B5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Fig S</w:t>
                              </w:r>
                              <w:r w:rsidR="00E84B5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3 B</w:t>
                              </w:r>
                              <w:bookmarkEnd w:id="0"/>
                              <w:r w:rsidRPr="00E84B5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:  Initial SOFA Score and survival by race/ethnicity. A</w:t>
                              </w:r>
                              <w:r w:rsidRPr="00E84B58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. Distribution of SOFA score by race/ethnicity </w:t>
                              </w:r>
                              <w:r w:rsidRPr="00E84B5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B.</w:t>
                              </w:r>
                              <w:r w:rsidRPr="00E84B58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 In a single explanatory variable logistic regression analyzing the relationship between SOFA score and survival for each racial/ethnic sub-population, each SOFA score point at intubation is associated with decreases in the probability of survival to discharge of 13.15% for non-Hispanic, Black patients, 3.29% (-13.2% to +8.55%) for Hispanic patients of any race, and 8.71% for non-Hispanic, White patients. Logistic regressions and 95% CI plott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4E8703" id="Group 243658465" o:spid="_x0000_s1057" style="width:533.4pt;height:308.4pt;mso-position-horizontal-relative:char;mso-position-vertical-relative:line" coordsize="69447,401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">
                <v:shape id="Picture 1" o:spid="_x0000_s1058" type="#_x0000_t75" style="position:absolute;width:30829;height:307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">
                  <v:imagedata r:id="rId37" o:title=""/>
                </v:shape>
                <v:shape id="Picture 1" o:spid="_x0000_s1059" type="#_x0000_t75" style="position:absolute;left:32766;top:285;width:35775;height:304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">
                  <v:imagedata r:id="rId38" o:title=""/>
                </v:shape>
                <v:shape id="_x0000_s1060" type="#_x0000_t202" style="position:absolute;top:31241;width:69447;height:8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" filled="f" stroked="f" strokeweight=".5pt">
                  <v:textbox>
                    <w:txbxContent>
                      <w:p w14:paraId="3DC00489" w14:textId="0B3E3077" w:rsidR="000F139C" w:rsidRPr="00E84B58" w:rsidRDefault="000F139C" w:rsidP="00451506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bookmarkStart w:id="19" w:name="_Ref141898006"/>
                        <w:r w:rsidRPr="00E84B5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Fig S</w:t>
                        </w:r>
                        <w:r w:rsidR="00E84B5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3 B</w:t>
                        </w:r>
                        <w:bookmarkEnd w:id="19"/>
                        <w:r w:rsidRPr="00E84B5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:  Initial SOFA Score and survival by race/ethnicity. A</w:t>
                        </w:r>
                        <w:r w:rsidRPr="00E84B58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. Distribution of SOFA score by race/ethnicity </w:t>
                        </w:r>
                        <w:r w:rsidRPr="00E84B5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B.</w:t>
                        </w:r>
                        <w:r w:rsidRPr="00E84B58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 In a single explanatory variable logistic regression analyzing the relationship between SOFA score and survival for each racial/ethnic sub-population, each SOFA score point at intubation is associated with decreases in the probability of survival to discharge of 13.15% for non-Hispanic, Black patients, 3.29% (-13.2% to +8.55%) for Hispanic patients of any race, and 8.71% for non-Hispanic, White patients. Logistic regressions and 95% CI plotted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21F52C8" w14:textId="593DC1F8" w:rsidR="00067A2B" w:rsidRPr="002609DB" w:rsidRDefault="00067A2B" w:rsidP="00067A2B">
      <w:pPr>
        <w:spacing w:line="240" w:lineRule="auto"/>
        <w:rPr>
          <w:rFonts w:cs="Arial"/>
        </w:rPr>
      </w:pPr>
      <w:r w:rsidRPr="002609DB">
        <w:rPr>
          <w:rFonts w:cs="Arial"/>
        </w:rPr>
        <w:t>The formula for each of the regressions plotted in Figure S</w:t>
      </w:r>
      <w:r w:rsidR="00665FBC">
        <w:rPr>
          <w:rFonts w:cs="Arial"/>
        </w:rPr>
        <w:t xml:space="preserve">3 B (II) </w:t>
      </w:r>
      <w:proofErr w:type="gramStart"/>
      <w:r w:rsidRPr="002609DB">
        <w:rPr>
          <w:rFonts w:cs="Arial"/>
        </w:rPr>
        <w:t>Logit(</w:t>
      </w:r>
      <w:proofErr w:type="gramEnd"/>
      <w:r w:rsidRPr="002609DB">
        <w:rPr>
          <w:rFonts w:cs="Arial"/>
        </w:rPr>
        <w:t>"Survived ~ SOFA Score")</w:t>
      </w:r>
      <w:r w:rsidR="00665FBC">
        <w:rPr>
          <w:rFonts w:cs="Arial"/>
        </w:rPr>
        <w:t xml:space="preserve">. </w:t>
      </w:r>
      <w:r w:rsidRPr="002609DB">
        <w:rPr>
          <w:rFonts w:cs="Arial"/>
        </w:rPr>
        <w:t xml:space="preserve">For each sub-population </w:t>
      </w:r>
      <w:r w:rsidR="00665FBC">
        <w:rPr>
          <w:rFonts w:cs="Arial"/>
        </w:rPr>
        <w:t xml:space="preserve">it </w:t>
      </w:r>
      <w:r w:rsidRPr="002609DB">
        <w:rPr>
          <w:rFonts w:cs="Arial"/>
        </w:rPr>
        <w:t>produces the following output:</w:t>
      </w:r>
    </w:p>
    <w:p w14:paraId="4C5BBCA3" w14:textId="76B7A0EA" w:rsidR="00067A2B" w:rsidRPr="002609DB" w:rsidRDefault="00067A2B" w:rsidP="00067A2B">
      <w:pPr>
        <w:spacing w:line="240" w:lineRule="auto"/>
        <w:rPr>
          <w:rFonts w:eastAsia="Times New Roman" w:cs="Arial"/>
          <w:szCs w:val="20"/>
        </w:rPr>
      </w:pPr>
    </w:p>
    <w:p w14:paraId="5AF76DAF" w14:textId="3D653F3E" w:rsidR="00067A2B" w:rsidRPr="00067A2B" w:rsidRDefault="00067A2B" w:rsidP="00067A2B">
      <w:pPr>
        <w:spacing w:line="240" w:lineRule="auto"/>
        <w:rPr>
          <w:rFonts w:eastAsia="Times New Roman" w:cs="Arial"/>
          <w:b/>
          <w:bCs/>
          <w:szCs w:val="20"/>
        </w:rPr>
      </w:pPr>
      <w:r w:rsidRPr="002609DB">
        <w:rPr>
          <w:rFonts w:eastAsia="Times New Roman" w:cs="Arial"/>
          <w:b/>
          <w:bCs/>
          <w:szCs w:val="20"/>
        </w:rPr>
        <w:t>Black sub-population regression</w:t>
      </w:r>
    </w:p>
    <w:p w14:paraId="3EB49180" w14:textId="64EBAEBD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===============================================</w:t>
      </w:r>
      <w:r w:rsidR="002609DB">
        <w:rPr>
          <w:rFonts w:ascii="Courier New" w:eastAsia="Times New Roman" w:hAnsi="Courier New" w:cs="Courier New"/>
          <w:szCs w:val="20"/>
        </w:rPr>
        <w:t>===============================</w:t>
      </w:r>
    </w:p>
    <w:p w14:paraId="303EA0F6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 xml:space="preserve">                  </w:t>
      </w:r>
      <w:proofErr w:type="spellStart"/>
      <w:r w:rsidRPr="00067A2B">
        <w:rPr>
          <w:rFonts w:ascii="Courier New" w:eastAsia="Times New Roman" w:hAnsi="Courier New" w:cs="Courier New"/>
          <w:szCs w:val="20"/>
        </w:rPr>
        <w:t>coef</w:t>
      </w:r>
      <w:proofErr w:type="spellEnd"/>
      <w:r w:rsidRPr="00067A2B">
        <w:rPr>
          <w:rFonts w:ascii="Courier New" w:eastAsia="Times New Roman" w:hAnsi="Courier New" w:cs="Courier New"/>
          <w:szCs w:val="20"/>
        </w:rPr>
        <w:t xml:space="preserve">    std err          z      P&gt;|z|   </w:t>
      </w:r>
      <w:proofErr w:type="gramStart"/>
      <w:r w:rsidRPr="00067A2B">
        <w:rPr>
          <w:rFonts w:ascii="Courier New" w:eastAsia="Times New Roman" w:hAnsi="Courier New" w:cs="Courier New"/>
          <w:szCs w:val="20"/>
        </w:rPr>
        <w:t xml:space="preserve">   [</w:t>
      </w:r>
      <w:proofErr w:type="gramEnd"/>
      <w:r w:rsidRPr="00067A2B">
        <w:rPr>
          <w:rFonts w:ascii="Courier New" w:eastAsia="Times New Roman" w:hAnsi="Courier New" w:cs="Courier New"/>
          <w:szCs w:val="20"/>
        </w:rPr>
        <w:t>0.025      0.975]</w:t>
      </w:r>
    </w:p>
    <w:p w14:paraId="6DB1BF74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-------------------------------------------------------------------------------</w:t>
      </w:r>
    </w:p>
    <w:p w14:paraId="570AA6EC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Intercept       1.7227      0.152     11.353      0.000       1.425       2.020</w:t>
      </w:r>
    </w:p>
    <w:p w14:paraId="4EB28739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proofErr w:type="spellStart"/>
      <w:r w:rsidRPr="00067A2B">
        <w:rPr>
          <w:rFonts w:ascii="Courier New" w:eastAsia="Times New Roman" w:hAnsi="Courier New" w:cs="Courier New"/>
          <w:szCs w:val="20"/>
        </w:rPr>
        <w:t>InitialSOFA</w:t>
      </w:r>
      <w:proofErr w:type="spellEnd"/>
      <w:r w:rsidRPr="00067A2B">
        <w:rPr>
          <w:rFonts w:ascii="Courier New" w:eastAsia="Times New Roman" w:hAnsi="Courier New" w:cs="Courier New"/>
          <w:szCs w:val="20"/>
        </w:rPr>
        <w:t xml:space="preserve">    -0.1480      0.027     -5.489      0.000      -0.201      -0.095</w:t>
      </w:r>
    </w:p>
    <w:p w14:paraId="31FA673B" w14:textId="311D3869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===============================================</w:t>
      </w:r>
    </w:p>
    <w:p w14:paraId="18FC5C43" w14:textId="2FE9A9EA" w:rsidR="002609DB" w:rsidRDefault="002609DB">
      <w:pPr>
        <w:spacing w:after="160" w:line="259" w:lineRule="auto"/>
        <w:rPr>
          <w:rFonts w:ascii="Courier New" w:eastAsia="Times New Roman" w:hAnsi="Courier New" w:cs="Courier New"/>
          <w:szCs w:val="20"/>
        </w:rPr>
      </w:pPr>
    </w:p>
    <w:p w14:paraId="4015B629" w14:textId="55E0C90A" w:rsidR="00067A2B" w:rsidRPr="002609DB" w:rsidRDefault="00067A2B" w:rsidP="00067A2B">
      <w:pPr>
        <w:spacing w:after="0" w:line="240" w:lineRule="auto"/>
        <w:rPr>
          <w:rFonts w:eastAsia="Times New Roman" w:cs="Arial"/>
          <w:b/>
          <w:bCs/>
          <w:szCs w:val="20"/>
        </w:rPr>
      </w:pPr>
      <w:r w:rsidRPr="002609DB">
        <w:rPr>
          <w:rFonts w:eastAsia="Times New Roman" w:cs="Arial"/>
          <w:b/>
          <w:bCs/>
          <w:szCs w:val="20"/>
        </w:rPr>
        <w:t>Hispanic sub-population</w:t>
      </w:r>
    </w:p>
    <w:p w14:paraId="556A0C70" w14:textId="415E16FA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==============================================</w:t>
      </w:r>
      <w:r w:rsidR="002609DB">
        <w:rPr>
          <w:rFonts w:ascii="Courier New" w:eastAsia="Times New Roman" w:hAnsi="Courier New" w:cs="Courier New"/>
          <w:szCs w:val="20"/>
        </w:rPr>
        <w:t>================================</w:t>
      </w:r>
    </w:p>
    <w:p w14:paraId="606C166D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 xml:space="preserve">                  </w:t>
      </w:r>
      <w:proofErr w:type="spellStart"/>
      <w:r w:rsidRPr="00067A2B">
        <w:rPr>
          <w:rFonts w:ascii="Courier New" w:eastAsia="Times New Roman" w:hAnsi="Courier New" w:cs="Courier New"/>
          <w:szCs w:val="20"/>
        </w:rPr>
        <w:t>coef</w:t>
      </w:r>
      <w:proofErr w:type="spellEnd"/>
      <w:r w:rsidRPr="00067A2B">
        <w:rPr>
          <w:rFonts w:ascii="Courier New" w:eastAsia="Times New Roman" w:hAnsi="Courier New" w:cs="Courier New"/>
          <w:szCs w:val="20"/>
        </w:rPr>
        <w:t xml:space="preserve">    std err          z      P&gt;|z|   </w:t>
      </w:r>
      <w:proofErr w:type="gramStart"/>
      <w:r w:rsidRPr="00067A2B">
        <w:rPr>
          <w:rFonts w:ascii="Courier New" w:eastAsia="Times New Roman" w:hAnsi="Courier New" w:cs="Courier New"/>
          <w:szCs w:val="20"/>
        </w:rPr>
        <w:t xml:space="preserve">   [</w:t>
      </w:r>
      <w:proofErr w:type="gramEnd"/>
      <w:r w:rsidRPr="00067A2B">
        <w:rPr>
          <w:rFonts w:ascii="Courier New" w:eastAsia="Times New Roman" w:hAnsi="Courier New" w:cs="Courier New"/>
          <w:szCs w:val="20"/>
        </w:rPr>
        <w:t>0.025      0.975]</w:t>
      </w:r>
    </w:p>
    <w:p w14:paraId="2DA54976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-------------------------------------------------------------------------------</w:t>
      </w:r>
    </w:p>
    <w:p w14:paraId="390002FE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Intercept       1.5722      0.281      5.587      0.000       1.021       2.124</w:t>
      </w:r>
    </w:p>
    <w:p w14:paraId="507F9CEB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proofErr w:type="spellStart"/>
      <w:r w:rsidRPr="00067A2B">
        <w:rPr>
          <w:rFonts w:ascii="Courier New" w:eastAsia="Times New Roman" w:hAnsi="Courier New" w:cs="Courier New"/>
          <w:szCs w:val="20"/>
        </w:rPr>
        <w:t>InitialSOFA</w:t>
      </w:r>
      <w:proofErr w:type="spellEnd"/>
      <w:r w:rsidRPr="00067A2B">
        <w:rPr>
          <w:rFonts w:ascii="Courier New" w:eastAsia="Times New Roman" w:hAnsi="Courier New" w:cs="Courier New"/>
          <w:szCs w:val="20"/>
        </w:rPr>
        <w:t xml:space="preserve">    -0.0259      0.056     -0.462      0.644      -0.136       0.084</w:t>
      </w:r>
    </w:p>
    <w:p w14:paraId="4AB3CA9F" w14:textId="30900AEE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==============================================</w:t>
      </w:r>
      <w:r w:rsidR="002609DB">
        <w:rPr>
          <w:rFonts w:ascii="Courier New" w:eastAsia="Times New Roman" w:hAnsi="Courier New" w:cs="Courier New"/>
          <w:szCs w:val="20"/>
        </w:rPr>
        <w:t>================================</w:t>
      </w:r>
    </w:p>
    <w:p w14:paraId="50FCB5BB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</w:p>
    <w:p w14:paraId="40DD32ED" w14:textId="43BFDB0D" w:rsidR="00067A2B" w:rsidRPr="002609DB" w:rsidRDefault="00067A2B" w:rsidP="00067A2B">
      <w:pPr>
        <w:spacing w:after="0" w:line="240" w:lineRule="auto"/>
        <w:rPr>
          <w:rFonts w:eastAsia="Times New Roman" w:cs="Arial"/>
          <w:b/>
          <w:bCs/>
          <w:szCs w:val="20"/>
        </w:rPr>
      </w:pPr>
      <w:r w:rsidRPr="002609DB">
        <w:rPr>
          <w:rFonts w:eastAsia="Times New Roman" w:cs="Arial"/>
          <w:b/>
          <w:bCs/>
          <w:szCs w:val="20"/>
        </w:rPr>
        <w:t>White sub-population regression</w:t>
      </w:r>
    </w:p>
    <w:p w14:paraId="1C2F20E9" w14:textId="30ABD0B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===============================================</w:t>
      </w:r>
      <w:r w:rsidR="002609DB">
        <w:rPr>
          <w:rFonts w:ascii="Courier New" w:eastAsia="Times New Roman" w:hAnsi="Courier New" w:cs="Courier New"/>
          <w:szCs w:val="20"/>
        </w:rPr>
        <w:t>===============================</w:t>
      </w:r>
    </w:p>
    <w:p w14:paraId="35E5891B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 xml:space="preserve">                  </w:t>
      </w:r>
      <w:proofErr w:type="spellStart"/>
      <w:r w:rsidRPr="00067A2B">
        <w:rPr>
          <w:rFonts w:ascii="Courier New" w:eastAsia="Times New Roman" w:hAnsi="Courier New" w:cs="Courier New"/>
          <w:szCs w:val="20"/>
        </w:rPr>
        <w:t>coef</w:t>
      </w:r>
      <w:proofErr w:type="spellEnd"/>
      <w:r w:rsidRPr="00067A2B">
        <w:rPr>
          <w:rFonts w:ascii="Courier New" w:eastAsia="Times New Roman" w:hAnsi="Courier New" w:cs="Courier New"/>
          <w:szCs w:val="20"/>
        </w:rPr>
        <w:t xml:space="preserve">    std err          z      P&gt;|z|   </w:t>
      </w:r>
      <w:proofErr w:type="gramStart"/>
      <w:r w:rsidRPr="00067A2B">
        <w:rPr>
          <w:rFonts w:ascii="Courier New" w:eastAsia="Times New Roman" w:hAnsi="Courier New" w:cs="Courier New"/>
          <w:szCs w:val="20"/>
        </w:rPr>
        <w:t xml:space="preserve">   [</w:t>
      </w:r>
      <w:proofErr w:type="gramEnd"/>
      <w:r w:rsidRPr="00067A2B">
        <w:rPr>
          <w:rFonts w:ascii="Courier New" w:eastAsia="Times New Roman" w:hAnsi="Courier New" w:cs="Courier New"/>
          <w:szCs w:val="20"/>
        </w:rPr>
        <w:t>0.025      0.975]</w:t>
      </w:r>
    </w:p>
    <w:p w14:paraId="41C998D1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-------------------------------------------------------------------------------</w:t>
      </w:r>
    </w:p>
    <w:p w14:paraId="6DF852C1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Intercept       1.2443      0.064     19.570      0.000       1.120       1.369</w:t>
      </w:r>
    </w:p>
    <w:p w14:paraId="6A8BA53B" w14:textId="77777777" w:rsidR="00067A2B" w:rsidRPr="00067A2B" w:rsidRDefault="00067A2B" w:rsidP="00067A2B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proofErr w:type="spellStart"/>
      <w:r w:rsidRPr="00067A2B">
        <w:rPr>
          <w:rFonts w:ascii="Courier New" w:eastAsia="Times New Roman" w:hAnsi="Courier New" w:cs="Courier New"/>
          <w:szCs w:val="20"/>
        </w:rPr>
        <w:t>InitialSOFA</w:t>
      </w:r>
      <w:proofErr w:type="spellEnd"/>
      <w:r w:rsidRPr="00067A2B">
        <w:rPr>
          <w:rFonts w:ascii="Courier New" w:eastAsia="Times New Roman" w:hAnsi="Courier New" w:cs="Courier New"/>
          <w:szCs w:val="20"/>
        </w:rPr>
        <w:t xml:space="preserve">    -0.0827      0.012     -7.154      0.000      -0.105      -0.060</w:t>
      </w:r>
    </w:p>
    <w:p w14:paraId="192DAC47" w14:textId="01481F93" w:rsidR="00067A2B" w:rsidRPr="00067A2B" w:rsidRDefault="00067A2B" w:rsidP="00067A2B">
      <w:pPr>
        <w:spacing w:after="0" w:line="240" w:lineRule="auto"/>
        <w:rPr>
          <w:rFonts w:ascii="Segoe UI" w:eastAsia="Times New Roman" w:hAnsi="Segoe UI" w:cs="Segoe UI"/>
          <w:szCs w:val="20"/>
        </w:rPr>
      </w:pPr>
      <w:r w:rsidRPr="00067A2B">
        <w:rPr>
          <w:rFonts w:ascii="Courier New" w:eastAsia="Times New Roman" w:hAnsi="Courier New" w:cs="Courier New"/>
          <w:szCs w:val="20"/>
        </w:rPr>
        <w:t>==============================================================================</w:t>
      </w:r>
    </w:p>
    <w:p w14:paraId="5DCEF21D" w14:textId="5DF2E103" w:rsidR="00245A82" w:rsidRDefault="00245A82">
      <w:pPr>
        <w:spacing w:after="160" w:line="259" w:lineRule="auto"/>
      </w:pPr>
      <w:r>
        <w:br w:type="page"/>
      </w:r>
    </w:p>
    <w:p w14:paraId="6F65E1BA" w14:textId="0E38831F" w:rsidR="00F61DA9" w:rsidRPr="00665FBC" w:rsidRDefault="00F61DA9" w:rsidP="00F61DA9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bookmarkStart w:id="1" w:name="_Ref141883776"/>
      <w:r w:rsidRPr="00665FBC">
        <w:rPr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665FBC">
        <w:rPr>
          <w:b/>
          <w:bCs/>
          <w:i w:val="0"/>
          <w:iCs w:val="0"/>
          <w:color w:val="auto"/>
          <w:sz w:val="20"/>
          <w:szCs w:val="20"/>
        </w:rPr>
        <w:t xml:space="preserve">S3 </w:t>
      </w:r>
      <w:bookmarkEnd w:id="1"/>
      <w:r w:rsidR="00665FBC">
        <w:rPr>
          <w:b/>
          <w:bCs/>
          <w:i w:val="0"/>
          <w:iCs w:val="0"/>
          <w:color w:val="auto"/>
          <w:sz w:val="20"/>
          <w:szCs w:val="20"/>
        </w:rPr>
        <w:t>A</w:t>
      </w:r>
      <w:r w:rsidRPr="00665FBC">
        <w:rPr>
          <w:b/>
          <w:bCs/>
          <w:i w:val="0"/>
          <w:iCs w:val="0"/>
          <w:color w:val="auto"/>
          <w:sz w:val="20"/>
          <w:szCs w:val="20"/>
        </w:rPr>
        <w:t>: Odds ratio of survival for whole population and racial sub-populations.</w:t>
      </w:r>
      <w:r w:rsidRPr="00665FBC">
        <w:rPr>
          <w:i w:val="0"/>
          <w:iCs w:val="0"/>
          <w:color w:val="auto"/>
          <w:sz w:val="20"/>
          <w:szCs w:val="20"/>
        </w:rPr>
        <w:t xml:space="preserve"> A logistic regression model was used to calculate the relationship between survival and six explanatory variables: race (ref: White, non-Hispanic), sex-assigned-at-birth (ref: female), SOFA score, Age, COVID positivity (</w:t>
      </w:r>
      <w:proofErr w:type="spellStart"/>
      <w:proofErr w:type="gramStart"/>
      <w:r w:rsidRPr="00665FBC">
        <w:rPr>
          <w:i w:val="0"/>
          <w:iCs w:val="0"/>
          <w:color w:val="auto"/>
          <w:sz w:val="20"/>
          <w:szCs w:val="20"/>
        </w:rPr>
        <w:t>ref:neg</w:t>
      </w:r>
      <w:proofErr w:type="spellEnd"/>
      <w:proofErr w:type="gramEnd"/>
      <w:r w:rsidRPr="00665FBC">
        <w:rPr>
          <w:i w:val="0"/>
          <w:iCs w:val="0"/>
          <w:color w:val="auto"/>
          <w:sz w:val="20"/>
          <w:szCs w:val="20"/>
        </w:rPr>
        <w:t xml:space="preserve">) and </w:t>
      </w:r>
      <w:proofErr w:type="spellStart"/>
      <w:r w:rsidRPr="00665FBC">
        <w:rPr>
          <w:i w:val="0"/>
          <w:iCs w:val="0"/>
          <w:color w:val="auto"/>
          <w:sz w:val="20"/>
          <w:szCs w:val="20"/>
        </w:rPr>
        <w:t>Elixhauser</w:t>
      </w:r>
      <w:proofErr w:type="spellEnd"/>
      <w:r w:rsidRPr="00665FBC">
        <w:rPr>
          <w:i w:val="0"/>
          <w:iCs w:val="0"/>
          <w:color w:val="auto"/>
          <w:sz w:val="20"/>
          <w:szCs w:val="20"/>
        </w:rPr>
        <w:t xml:space="preserve"> comorbidity index. The model was also run for each racial/ethnic sub-population. Odds-ratio are reported alongside 95% confidence intervals, significant effects (p=&lt;0.01) in bold.</w:t>
      </w:r>
    </w:p>
    <w:tbl>
      <w:tblPr>
        <w:tblW w:w="10800" w:type="dxa"/>
        <w:tblLayout w:type="fixed"/>
        <w:tblLook w:val="04A0" w:firstRow="1" w:lastRow="0" w:firstColumn="1" w:lastColumn="0" w:noHBand="0" w:noVBand="1"/>
      </w:tblPr>
      <w:tblGrid>
        <w:gridCol w:w="1441"/>
        <w:gridCol w:w="779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F61DA9" w:rsidRPr="00721B2B" w14:paraId="56DC3298" w14:textId="77777777" w:rsidTr="000F139C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18AB7" w14:textId="77777777" w:rsidR="00F61DA9" w:rsidRPr="00721B2B" w:rsidRDefault="00F61DA9" w:rsidP="000F13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368EC" w14:textId="77777777" w:rsidR="00F61DA9" w:rsidRPr="00721B2B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All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CE26E" w14:textId="77777777" w:rsidR="00F61DA9" w:rsidRPr="00721B2B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Black, non-Hispanic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674E62" w14:textId="77777777" w:rsidR="00F61DA9" w:rsidRPr="00721B2B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Hispanic, Any race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36D6D3" w14:textId="77777777" w:rsidR="00F61DA9" w:rsidRPr="00721B2B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White, non-Hispanic</w:t>
            </w:r>
          </w:p>
        </w:tc>
      </w:tr>
      <w:tr w:rsidR="00F61DA9" w:rsidRPr="00721B2B" w14:paraId="0EFAFE61" w14:textId="77777777" w:rsidTr="000F139C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D82B" w14:textId="77777777" w:rsidR="00F61DA9" w:rsidRPr="00721B2B" w:rsidRDefault="00F61DA9" w:rsidP="000F13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AAD97D" w14:textId="77777777" w:rsidR="00F61DA9" w:rsidRPr="00721B2B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OR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667185" w14:textId="77777777" w:rsidR="00F61DA9" w:rsidRPr="00721B2B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[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DBE61" w14:textId="77777777" w:rsidR="00F61DA9" w:rsidRPr="00721B2B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1D5884" w14:textId="77777777" w:rsidR="00F61DA9" w:rsidRPr="00721B2B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OR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4AD9B285" w14:textId="77777777" w:rsidR="00F61DA9" w:rsidRPr="00721B2B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[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267BE" w14:textId="77777777" w:rsidR="00F61DA9" w:rsidRPr="00721B2B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72AC2F" w14:textId="77777777" w:rsidR="00F61DA9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OR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5344377A" w14:textId="77777777" w:rsidR="00F61DA9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[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12A32" w14:textId="77777777" w:rsidR="00F61DA9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8CA910" w14:textId="77777777" w:rsidR="00F61DA9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OR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1B3EB00B" w14:textId="77777777" w:rsidR="00F61DA9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[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58AF" w14:textId="77777777" w:rsidR="00F61DA9" w:rsidRDefault="00F61DA9" w:rsidP="000F1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]</w:t>
            </w:r>
          </w:p>
        </w:tc>
      </w:tr>
      <w:tr w:rsidR="00F61DA9" w:rsidRPr="00721B2B" w14:paraId="13F19D3C" w14:textId="77777777" w:rsidTr="000F139C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D89AF" w14:textId="77777777" w:rsidR="00F61DA9" w:rsidRPr="00721B2B" w:rsidRDefault="00F61DA9" w:rsidP="000F1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721B2B">
              <w:rPr>
                <w:rFonts w:ascii="Calibri" w:eastAsia="Times New Roman" w:hAnsi="Calibri" w:cs="Calibri"/>
                <w:b/>
                <w:bCs/>
                <w:sz w:val="22"/>
              </w:rPr>
              <w:t>Black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CC21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C163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E407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1E46C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AAB8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64A7B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3144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2DCB6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A183F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0F278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2A74E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B940A4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61DA9" w:rsidRPr="00721B2B" w14:paraId="08B58012" w14:textId="77777777" w:rsidTr="000F139C">
        <w:trPr>
          <w:trHeight w:val="300"/>
        </w:trPr>
        <w:tc>
          <w:tcPr>
            <w:tcW w:w="14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9CF7A" w14:textId="77777777" w:rsidR="00F61DA9" w:rsidRPr="00721B2B" w:rsidRDefault="00F61DA9" w:rsidP="000F1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721B2B">
              <w:rPr>
                <w:rFonts w:ascii="Calibri" w:eastAsia="Times New Roman" w:hAnsi="Calibri" w:cs="Calibri"/>
                <w:b/>
                <w:bCs/>
                <w:sz w:val="22"/>
              </w:rPr>
              <w:t>Hispani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5C80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8AE5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3859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5A146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C67A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3448A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90C51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A6362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36611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F6E3F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53915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ABBE6E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61DA9" w14:paraId="4515F40B" w14:textId="77777777" w:rsidTr="000F139C">
        <w:trPr>
          <w:trHeight w:val="300"/>
        </w:trPr>
        <w:tc>
          <w:tcPr>
            <w:tcW w:w="14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EDA8D" w14:textId="77777777" w:rsidR="00F61DA9" w:rsidRPr="00721B2B" w:rsidRDefault="00F61DA9" w:rsidP="000F1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721B2B">
              <w:rPr>
                <w:rFonts w:ascii="Calibri" w:eastAsia="Times New Roman" w:hAnsi="Calibri" w:cs="Calibri"/>
                <w:b/>
                <w:bCs/>
                <w:sz w:val="22"/>
              </w:rPr>
              <w:t>COVID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 xml:space="preserve"> Po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2CEA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D0BE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AA7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8FC81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BDA06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7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7E715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CE5F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1DFC3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22018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613E7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874C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412430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31</w:t>
            </w:r>
          </w:p>
        </w:tc>
      </w:tr>
      <w:tr w:rsidR="00F61DA9" w:rsidRPr="00721B2B" w14:paraId="1C3B4337" w14:textId="77777777" w:rsidTr="000F139C">
        <w:trPr>
          <w:trHeight w:val="300"/>
        </w:trPr>
        <w:tc>
          <w:tcPr>
            <w:tcW w:w="14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02315" w14:textId="77777777" w:rsidR="00F61DA9" w:rsidRPr="00721B2B" w:rsidRDefault="00F61DA9" w:rsidP="000F1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Ma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DBB6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8AFE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FCC1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40B8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3AD0F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6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2E69A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566BB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E408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E76A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A58C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9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FD61B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D5B987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25</w:t>
            </w:r>
          </w:p>
        </w:tc>
      </w:tr>
      <w:tr w:rsidR="00F61DA9" w:rsidRPr="00721B2B" w14:paraId="7DD52777" w14:textId="77777777" w:rsidTr="000F139C">
        <w:trPr>
          <w:trHeight w:val="300"/>
        </w:trPr>
        <w:tc>
          <w:tcPr>
            <w:tcW w:w="14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E6049" w14:textId="77777777" w:rsidR="00F61DA9" w:rsidRPr="00721B2B" w:rsidRDefault="00F61DA9" w:rsidP="000F1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721B2B">
              <w:rPr>
                <w:rFonts w:ascii="Calibri" w:eastAsia="Times New Roman" w:hAnsi="Calibri" w:cs="Calibri"/>
                <w:b/>
                <w:bCs/>
                <w:sz w:val="22"/>
              </w:rPr>
              <w:t>SOFA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 xml:space="preserve"> Scor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990C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8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5AF9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8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AE71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9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F06D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8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E7B76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8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32D12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9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BECA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9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82E83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D3D59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72612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9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C56DC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DD09FE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69</w:t>
            </w:r>
          </w:p>
        </w:tc>
      </w:tr>
      <w:tr w:rsidR="00F61DA9" w:rsidRPr="00721B2B" w14:paraId="2F69A040" w14:textId="77777777" w:rsidTr="000F139C">
        <w:trPr>
          <w:trHeight w:val="300"/>
        </w:trPr>
        <w:tc>
          <w:tcPr>
            <w:tcW w:w="14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80A65" w14:textId="77777777" w:rsidR="00F61DA9" w:rsidRPr="00721B2B" w:rsidRDefault="00F61DA9" w:rsidP="000F1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721B2B">
              <w:rPr>
                <w:rFonts w:ascii="Calibri" w:eastAsia="Times New Roman" w:hAnsi="Calibri" w:cs="Calibri"/>
                <w:b/>
                <w:bCs/>
                <w:sz w:val="22"/>
              </w:rPr>
              <w:t>A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C2CC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9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DA8F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9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809C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9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FA049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9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F287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9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8EEFF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.9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59130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FD580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9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E5B07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6F8FB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1.0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A7C10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566B93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4</w:t>
            </w:r>
          </w:p>
        </w:tc>
      </w:tr>
      <w:tr w:rsidR="00F61DA9" w:rsidRPr="00721B2B" w14:paraId="687EEDE6" w14:textId="77777777" w:rsidTr="000F139C">
        <w:trPr>
          <w:trHeight w:val="300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5736C" w14:textId="77777777" w:rsidR="00F61DA9" w:rsidRPr="00721B2B" w:rsidRDefault="00F61DA9" w:rsidP="000F1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</w:rPr>
              <w:t>Elixhauser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9A43D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1.0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EA63C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1.0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C0FC2" w14:textId="77777777" w:rsidR="00F61DA9" w:rsidRPr="00721B2B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1.0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7555A7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1.0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63A8C7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1.0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4ED494" w14:textId="77777777" w:rsidR="00F61DA9" w:rsidRPr="00327DA1" w:rsidRDefault="00F61DA9" w:rsidP="000F13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27DA1">
              <w:rPr>
                <w:rFonts w:ascii="Calibri" w:hAnsi="Calibri" w:cs="Calibri"/>
                <w:b/>
                <w:bCs/>
                <w:color w:val="000000"/>
                <w:sz w:val="22"/>
              </w:rPr>
              <w:t>1.1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3DF607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143039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5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8AF80F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5B533C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94DAF9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8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A14271" w14:textId="77777777" w:rsidR="00F61DA9" w:rsidRDefault="00F61DA9" w:rsidP="000F139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31</w:t>
            </w:r>
          </w:p>
        </w:tc>
      </w:tr>
    </w:tbl>
    <w:p w14:paraId="736397EC" w14:textId="34049426" w:rsidR="003B4B66" w:rsidRDefault="003B4B66" w:rsidP="00451506"/>
    <w:p w14:paraId="5D62B8DE" w14:textId="77777777" w:rsidR="005415D4" w:rsidRDefault="005415D4" w:rsidP="005415D4">
      <w:pPr>
        <w:spacing w:line="240" w:lineRule="auto"/>
      </w:pPr>
      <w:r w:rsidRPr="005415D4">
        <w:t xml:space="preserve">The formula for the overall model using </w:t>
      </w:r>
      <w:proofErr w:type="spellStart"/>
      <w:r w:rsidRPr="005415D4">
        <w:t>statsmodels</w:t>
      </w:r>
      <w:proofErr w:type="spellEnd"/>
      <w:r w:rsidRPr="005415D4">
        <w:t xml:space="preserve"> logit function is: </w:t>
      </w:r>
    </w:p>
    <w:p w14:paraId="47EAD109" w14:textId="65AB0A4B" w:rsidR="00CC39CD" w:rsidRDefault="00A636E9" w:rsidP="005415D4">
      <w:pPr>
        <w:spacing w:line="240" w:lineRule="auto"/>
      </w:pPr>
      <w:proofErr w:type="gramStart"/>
      <w:r>
        <w:t>logit(</w:t>
      </w:r>
      <w:r w:rsidR="005415D4" w:rsidRPr="005415D4">
        <w:t xml:space="preserve"> "</w:t>
      </w:r>
      <w:proofErr w:type="gramEnd"/>
      <w:r w:rsidR="005415D4" w:rsidRPr="005415D4">
        <w:t xml:space="preserve">Survived ~ SOFA + C(Race, </w:t>
      </w:r>
      <w:r w:rsidR="005415D4">
        <w:t>T</w:t>
      </w:r>
      <w:r w:rsidR="005415D4" w:rsidRPr="005415D4">
        <w:t>reatment(reference='White')) + Age + C(</w:t>
      </w:r>
      <w:proofErr w:type="spellStart"/>
      <w:r w:rsidR="005415D4" w:rsidRPr="005415D4">
        <w:t>COVID_Status</w:t>
      </w:r>
      <w:proofErr w:type="spellEnd"/>
      <w:r w:rsidR="005415D4" w:rsidRPr="005415D4">
        <w:t xml:space="preserve">) + Sex + </w:t>
      </w:r>
      <w:proofErr w:type="spellStart"/>
      <w:r w:rsidR="005415D4" w:rsidRPr="005415D4">
        <w:t>Elixhauser</w:t>
      </w:r>
      <w:proofErr w:type="spellEnd"/>
      <w:r w:rsidR="005415D4" w:rsidRPr="005415D4">
        <w:t>"</w:t>
      </w:r>
    </w:p>
    <w:p w14:paraId="4402395F" w14:textId="3000DFE7" w:rsidR="005415D4" w:rsidRDefault="00A636E9" w:rsidP="005415D4">
      <w:pPr>
        <w:spacing w:line="240" w:lineRule="auto"/>
      </w:pPr>
      <w:r>
        <w:t>and</w:t>
      </w:r>
      <w:r w:rsidR="005415D4">
        <w:t xml:space="preserve"> produces the following output:</w:t>
      </w:r>
    </w:p>
    <w:p w14:paraId="169A9AF4" w14:textId="4206D6B7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>=======================================================================================</w:t>
      </w:r>
    </w:p>
    <w:p w14:paraId="44374F11" w14:textId="261CD243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 xml:space="preserve">                         </w:t>
      </w:r>
      <w:proofErr w:type="spellStart"/>
      <w:r w:rsidRPr="00F424CF">
        <w:rPr>
          <w:rFonts w:ascii="Courier New" w:eastAsia="Times New Roman" w:hAnsi="Courier New" w:cs="Courier New"/>
          <w:szCs w:val="20"/>
        </w:rPr>
        <w:t>coef</w:t>
      </w:r>
      <w:proofErr w:type="spellEnd"/>
      <w:r w:rsidRPr="00F424CF">
        <w:rPr>
          <w:rFonts w:ascii="Courier New" w:eastAsia="Times New Roman" w:hAnsi="Courier New" w:cs="Courier New"/>
          <w:szCs w:val="20"/>
        </w:rPr>
        <w:t xml:space="preserve">    std err          z      P&gt;|z|   </w:t>
      </w:r>
      <w:proofErr w:type="gramStart"/>
      <w:r w:rsidRPr="00F424CF">
        <w:rPr>
          <w:rFonts w:ascii="Courier New" w:eastAsia="Times New Roman" w:hAnsi="Courier New" w:cs="Courier New"/>
          <w:szCs w:val="20"/>
        </w:rPr>
        <w:t xml:space="preserve">   [</w:t>
      </w:r>
      <w:proofErr w:type="gramEnd"/>
      <w:r w:rsidRPr="00F424CF">
        <w:rPr>
          <w:rFonts w:ascii="Courier New" w:eastAsia="Times New Roman" w:hAnsi="Courier New" w:cs="Courier New"/>
          <w:szCs w:val="20"/>
        </w:rPr>
        <w:t>0.025      0.975]</w:t>
      </w:r>
    </w:p>
    <w:p w14:paraId="18E12382" w14:textId="30D90039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>---------------------------------------------------------------------------------------</w:t>
      </w:r>
    </w:p>
    <w:p w14:paraId="101BEE06" w14:textId="1AC9D212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>Intercept              3.6477      0.212     17.216      0.000       3.232       4.063</w:t>
      </w:r>
    </w:p>
    <w:p w14:paraId="1A870DB6" w14:textId="25D5E91F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 xml:space="preserve">[T.&gt;1 </w:t>
      </w:r>
      <w:proofErr w:type="gramStart"/>
      <w:r w:rsidRPr="00F424CF">
        <w:rPr>
          <w:rFonts w:ascii="Courier New" w:eastAsia="Times New Roman" w:hAnsi="Courier New" w:cs="Courier New"/>
          <w:szCs w:val="20"/>
        </w:rPr>
        <w:t xml:space="preserve">Race]   </w:t>
      </w:r>
      <w:proofErr w:type="gramEnd"/>
      <w:r w:rsidRPr="00F424CF">
        <w:rPr>
          <w:rFonts w:ascii="Courier New" w:eastAsia="Times New Roman" w:hAnsi="Courier New" w:cs="Courier New"/>
          <w:szCs w:val="20"/>
        </w:rPr>
        <w:t xml:space="preserve">        -0.2996      0.614     -0.488      0.626      -1.503       0.904</w:t>
      </w:r>
    </w:p>
    <w:p w14:paraId="4A25B511" w14:textId="138BAE74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>[</w:t>
      </w:r>
      <w:proofErr w:type="gramStart"/>
      <w:r w:rsidRPr="00F424CF">
        <w:rPr>
          <w:rFonts w:ascii="Courier New" w:eastAsia="Times New Roman" w:hAnsi="Courier New" w:cs="Courier New"/>
          <w:szCs w:val="20"/>
        </w:rPr>
        <w:t>T.AAPI</w:t>
      </w:r>
      <w:proofErr w:type="gramEnd"/>
      <w:r w:rsidRPr="00F424CF">
        <w:rPr>
          <w:rFonts w:ascii="Courier New" w:eastAsia="Times New Roman" w:hAnsi="Courier New" w:cs="Courier New"/>
          <w:szCs w:val="20"/>
        </w:rPr>
        <w:t>]               0.2580      0.358      0.721      0.471      -0.443       0.959</w:t>
      </w:r>
    </w:p>
    <w:p w14:paraId="23A01EA0" w14:textId="065105FF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>[</w:t>
      </w:r>
      <w:proofErr w:type="gramStart"/>
      <w:r w:rsidRPr="00F424CF">
        <w:rPr>
          <w:rFonts w:ascii="Courier New" w:eastAsia="Times New Roman" w:hAnsi="Courier New" w:cs="Courier New"/>
          <w:szCs w:val="20"/>
        </w:rPr>
        <w:t>T.AIAN</w:t>
      </w:r>
      <w:proofErr w:type="gramEnd"/>
      <w:r w:rsidRPr="00F424CF">
        <w:rPr>
          <w:rFonts w:ascii="Courier New" w:eastAsia="Times New Roman" w:hAnsi="Courier New" w:cs="Courier New"/>
          <w:szCs w:val="20"/>
        </w:rPr>
        <w:t>]              12.0144    386.840      0.031      0.975    -746.177     770.206</w:t>
      </w:r>
    </w:p>
    <w:p w14:paraId="50C3A49C" w14:textId="2D56934B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>[</w:t>
      </w:r>
      <w:proofErr w:type="spellStart"/>
      <w:proofErr w:type="gramStart"/>
      <w:r w:rsidRPr="00F424CF">
        <w:rPr>
          <w:rFonts w:ascii="Courier New" w:eastAsia="Times New Roman" w:hAnsi="Courier New" w:cs="Courier New"/>
          <w:szCs w:val="20"/>
        </w:rPr>
        <w:t>T.Black</w:t>
      </w:r>
      <w:proofErr w:type="spellEnd"/>
      <w:proofErr w:type="gramEnd"/>
      <w:r w:rsidRPr="00F424CF">
        <w:rPr>
          <w:rFonts w:ascii="Courier New" w:eastAsia="Times New Roman" w:hAnsi="Courier New" w:cs="Courier New"/>
          <w:szCs w:val="20"/>
        </w:rPr>
        <w:t>]             -0.0200      0.114     -0.176      0.861      -0.244       0.204</w:t>
      </w:r>
    </w:p>
    <w:p w14:paraId="7C8ECF42" w14:textId="50649B5B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>[</w:t>
      </w:r>
      <w:proofErr w:type="spellStart"/>
      <w:proofErr w:type="gramStart"/>
      <w:r w:rsidRPr="00F424CF">
        <w:rPr>
          <w:rFonts w:ascii="Courier New" w:eastAsia="Times New Roman" w:hAnsi="Courier New" w:cs="Courier New"/>
          <w:szCs w:val="20"/>
        </w:rPr>
        <w:t>T.Hispanic</w:t>
      </w:r>
      <w:proofErr w:type="spellEnd"/>
      <w:proofErr w:type="gramEnd"/>
      <w:r w:rsidRPr="00F424CF">
        <w:rPr>
          <w:rFonts w:ascii="Courier New" w:eastAsia="Times New Roman" w:hAnsi="Courier New" w:cs="Courier New"/>
          <w:szCs w:val="20"/>
        </w:rPr>
        <w:t>]           0.1983      0.223      0.888      0.374      -0.239       0.636</w:t>
      </w:r>
    </w:p>
    <w:p w14:paraId="0DB207F9" w14:textId="21A7456C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>[</w:t>
      </w:r>
      <w:proofErr w:type="spellStart"/>
      <w:proofErr w:type="gramStart"/>
      <w:r w:rsidRPr="00F424CF">
        <w:rPr>
          <w:rFonts w:ascii="Courier New" w:eastAsia="Times New Roman" w:hAnsi="Courier New" w:cs="Courier New"/>
          <w:szCs w:val="20"/>
        </w:rPr>
        <w:t>T.Unknown</w:t>
      </w:r>
      <w:proofErr w:type="spellEnd"/>
      <w:proofErr w:type="gramEnd"/>
      <w:r w:rsidRPr="00F424CF">
        <w:rPr>
          <w:rFonts w:ascii="Courier New" w:eastAsia="Times New Roman" w:hAnsi="Courier New" w:cs="Courier New"/>
          <w:szCs w:val="20"/>
        </w:rPr>
        <w:t>]           -0.3745      0.183     -2.042      0.041      -0.734      -0.015</w:t>
      </w:r>
    </w:p>
    <w:p w14:paraId="01E88BA4" w14:textId="4155F919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proofErr w:type="spellStart"/>
      <w:r w:rsidRPr="00F424CF">
        <w:rPr>
          <w:rFonts w:ascii="Courier New" w:eastAsia="Times New Roman" w:hAnsi="Courier New" w:cs="Courier New"/>
          <w:szCs w:val="20"/>
        </w:rPr>
        <w:t>COVID_</w:t>
      </w:r>
      <w:proofErr w:type="gramStart"/>
      <w:r w:rsidRPr="00F424CF">
        <w:rPr>
          <w:rFonts w:ascii="Courier New" w:eastAsia="Times New Roman" w:hAnsi="Courier New" w:cs="Courier New"/>
          <w:szCs w:val="20"/>
        </w:rPr>
        <w:t>Status</w:t>
      </w:r>
      <w:proofErr w:type="spellEnd"/>
      <w:r w:rsidRPr="00F424CF">
        <w:rPr>
          <w:rFonts w:ascii="Courier New" w:eastAsia="Times New Roman" w:hAnsi="Courier New" w:cs="Courier New"/>
          <w:szCs w:val="20"/>
        </w:rPr>
        <w:t>[</w:t>
      </w:r>
      <w:proofErr w:type="gramEnd"/>
      <w:r w:rsidRPr="00F424CF">
        <w:rPr>
          <w:rFonts w:ascii="Courier New" w:eastAsia="Times New Roman" w:hAnsi="Courier New" w:cs="Courier New"/>
          <w:szCs w:val="20"/>
        </w:rPr>
        <w:t>T.1]     -0.0595      0.082     -0.728      0.466      -0.220       0.101</w:t>
      </w:r>
    </w:p>
    <w:p w14:paraId="5141BE30" w14:textId="738B35C4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>Sex[</w:t>
      </w:r>
      <w:proofErr w:type="spellStart"/>
      <w:proofErr w:type="gramStart"/>
      <w:r w:rsidRPr="00F424CF">
        <w:rPr>
          <w:rFonts w:ascii="Courier New" w:eastAsia="Times New Roman" w:hAnsi="Courier New" w:cs="Courier New"/>
          <w:szCs w:val="20"/>
        </w:rPr>
        <w:t>T.Male</w:t>
      </w:r>
      <w:proofErr w:type="spellEnd"/>
      <w:proofErr w:type="gramEnd"/>
      <w:r w:rsidRPr="00F424CF">
        <w:rPr>
          <w:rFonts w:ascii="Courier New" w:eastAsia="Times New Roman" w:hAnsi="Courier New" w:cs="Courier New"/>
          <w:szCs w:val="20"/>
        </w:rPr>
        <w:t>]            0.0418      0.079      0.531      0.595      -0.112       0.196</w:t>
      </w:r>
    </w:p>
    <w:p w14:paraId="622A0656" w14:textId="4107D478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proofErr w:type="spellStart"/>
      <w:r w:rsidRPr="00F424CF">
        <w:rPr>
          <w:rFonts w:ascii="Courier New" w:eastAsia="Times New Roman" w:hAnsi="Courier New" w:cs="Courier New"/>
          <w:szCs w:val="20"/>
        </w:rPr>
        <w:t>InitialSOFA</w:t>
      </w:r>
      <w:proofErr w:type="spellEnd"/>
      <w:r w:rsidRPr="00F424CF">
        <w:rPr>
          <w:rFonts w:ascii="Courier New" w:eastAsia="Times New Roman" w:hAnsi="Courier New" w:cs="Courier New"/>
          <w:szCs w:val="20"/>
        </w:rPr>
        <w:t xml:space="preserve">           -0.1096      0.011    -10.149      0.000      -0.131      -0.088</w:t>
      </w:r>
    </w:p>
    <w:p w14:paraId="01420C5B" w14:textId="3B3F4518" w:rsidR="00A636E9" w:rsidRPr="00F424CF" w:rsidRDefault="00A636E9" w:rsidP="00A636E9">
      <w:pPr>
        <w:spacing w:after="0" w:line="240" w:lineRule="auto"/>
        <w:rPr>
          <w:rFonts w:ascii="Courier New" w:eastAsia="Times New Roman" w:hAnsi="Courier New" w:cs="Courier New"/>
          <w:szCs w:val="20"/>
        </w:rPr>
      </w:pPr>
      <w:r w:rsidRPr="00F424CF">
        <w:rPr>
          <w:rFonts w:ascii="Courier New" w:eastAsia="Times New Roman" w:hAnsi="Courier New" w:cs="Courier New"/>
          <w:szCs w:val="20"/>
        </w:rPr>
        <w:t>Age                   -0.0371      0.003    -13.150      0.000      -0.043      -0.032</w:t>
      </w:r>
    </w:p>
    <w:p w14:paraId="5DE09CE1" w14:textId="04478DA4" w:rsidR="00A636E9" w:rsidRPr="00F424CF" w:rsidRDefault="00A636E9" w:rsidP="00A636E9">
      <w:pPr>
        <w:pBdr>
          <w:bottom w:val="double" w:sz="6" w:space="1" w:color="auto"/>
        </w:pBdr>
        <w:spacing w:after="0" w:line="240" w:lineRule="auto"/>
        <w:rPr>
          <w:rFonts w:ascii="Courier New" w:eastAsia="Times New Roman" w:hAnsi="Courier New" w:cs="Courier New"/>
          <w:szCs w:val="20"/>
        </w:rPr>
      </w:pPr>
      <w:proofErr w:type="spellStart"/>
      <w:r w:rsidRPr="00F424CF">
        <w:rPr>
          <w:rFonts w:ascii="Courier New" w:eastAsia="Times New Roman" w:hAnsi="Courier New" w:cs="Courier New"/>
          <w:szCs w:val="20"/>
        </w:rPr>
        <w:t>ECI_raw</w:t>
      </w:r>
      <w:proofErr w:type="spellEnd"/>
      <w:r w:rsidRPr="00F424CF">
        <w:rPr>
          <w:rFonts w:ascii="Courier New" w:eastAsia="Times New Roman" w:hAnsi="Courier New" w:cs="Courier New"/>
          <w:szCs w:val="20"/>
        </w:rPr>
        <w:t xml:space="preserve">                0.0527      0.010      5.270      0.000       0.033       0.072</w:t>
      </w:r>
    </w:p>
    <w:p w14:paraId="5B127269" w14:textId="355A7FA8" w:rsidR="0098410E" w:rsidRPr="00932D40" w:rsidRDefault="0098410E" w:rsidP="004A6627">
      <w:pPr>
        <w:pStyle w:val="Heading2"/>
        <w:spacing w:line="240" w:lineRule="auto"/>
        <w:rPr>
          <w:noProof/>
        </w:rPr>
      </w:pPr>
    </w:p>
    <w:sectPr w:rsidR="0098410E" w:rsidRPr="00932D40" w:rsidSect="003549E7">
      <w:footerReference w:type="default" r:id="rId39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3E9984" w14:textId="77777777" w:rsidR="003C49CA" w:rsidRDefault="003C49CA" w:rsidP="004877A3">
      <w:pPr>
        <w:spacing w:after="0" w:line="240" w:lineRule="auto"/>
      </w:pPr>
      <w:r>
        <w:separator/>
      </w:r>
    </w:p>
  </w:endnote>
  <w:endnote w:type="continuationSeparator" w:id="0">
    <w:p w14:paraId="30F007F7" w14:textId="77777777" w:rsidR="003C49CA" w:rsidRDefault="003C49CA" w:rsidP="004877A3">
      <w:pPr>
        <w:spacing w:after="0" w:line="240" w:lineRule="auto"/>
      </w:pPr>
      <w:r>
        <w:continuationSeparator/>
      </w:r>
    </w:p>
  </w:endnote>
  <w:endnote w:type="continuationNotice" w:id="1">
    <w:p w14:paraId="3A4781E6" w14:textId="77777777" w:rsidR="003C49CA" w:rsidRDefault="003C49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5677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94270" w14:textId="0406EBFD" w:rsidR="009D25A0" w:rsidRDefault="009D25A0" w:rsidP="00821FA6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59C40D" w14:textId="77777777" w:rsidR="003C49CA" w:rsidRDefault="003C49CA" w:rsidP="004877A3">
      <w:pPr>
        <w:spacing w:after="0" w:line="240" w:lineRule="auto"/>
      </w:pPr>
      <w:r>
        <w:separator/>
      </w:r>
    </w:p>
  </w:footnote>
  <w:footnote w:type="continuationSeparator" w:id="0">
    <w:p w14:paraId="74FA1405" w14:textId="77777777" w:rsidR="003C49CA" w:rsidRDefault="003C49CA" w:rsidP="004877A3">
      <w:pPr>
        <w:spacing w:after="0" w:line="240" w:lineRule="auto"/>
      </w:pPr>
      <w:r>
        <w:continuationSeparator/>
      </w:r>
    </w:p>
  </w:footnote>
  <w:footnote w:type="continuationNotice" w:id="1">
    <w:p w14:paraId="5FFD364D" w14:textId="77777777" w:rsidR="003C49CA" w:rsidRDefault="003C49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A0CC6"/>
    <w:multiLevelType w:val="hybridMultilevel"/>
    <w:tmpl w:val="63C63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878CA"/>
    <w:multiLevelType w:val="hybridMultilevel"/>
    <w:tmpl w:val="84E0F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003BC"/>
    <w:multiLevelType w:val="hybridMultilevel"/>
    <w:tmpl w:val="FA482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03B75"/>
    <w:multiLevelType w:val="hybridMultilevel"/>
    <w:tmpl w:val="8F309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321C50"/>
    <w:multiLevelType w:val="hybridMultilevel"/>
    <w:tmpl w:val="99B41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5E61B3"/>
    <w:multiLevelType w:val="hybridMultilevel"/>
    <w:tmpl w:val="9EC47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4411413">
    <w:abstractNumId w:val="1"/>
  </w:num>
  <w:num w:numId="2" w16cid:durableId="1382245480">
    <w:abstractNumId w:val="3"/>
  </w:num>
  <w:num w:numId="3" w16cid:durableId="1639993962">
    <w:abstractNumId w:val="2"/>
  </w:num>
  <w:num w:numId="4" w16cid:durableId="843513926">
    <w:abstractNumId w:val="0"/>
  </w:num>
  <w:num w:numId="5" w16cid:durableId="1162232808">
    <w:abstractNumId w:val="4"/>
  </w:num>
  <w:num w:numId="6" w16cid:durableId="12760628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5A8"/>
    <w:rsid w:val="000006AD"/>
    <w:rsid w:val="00000BD0"/>
    <w:rsid w:val="00004D35"/>
    <w:rsid w:val="00005F1A"/>
    <w:rsid w:val="000260CA"/>
    <w:rsid w:val="00032054"/>
    <w:rsid w:val="00035A90"/>
    <w:rsid w:val="000405CE"/>
    <w:rsid w:val="000440A3"/>
    <w:rsid w:val="000457AF"/>
    <w:rsid w:val="000463EB"/>
    <w:rsid w:val="00051145"/>
    <w:rsid w:val="00051EF5"/>
    <w:rsid w:val="00052030"/>
    <w:rsid w:val="00052D8C"/>
    <w:rsid w:val="00065D4E"/>
    <w:rsid w:val="0006754A"/>
    <w:rsid w:val="00067A2B"/>
    <w:rsid w:val="0007506A"/>
    <w:rsid w:val="00075E21"/>
    <w:rsid w:val="00076DF0"/>
    <w:rsid w:val="00083180"/>
    <w:rsid w:val="00083ECB"/>
    <w:rsid w:val="00084232"/>
    <w:rsid w:val="000858FD"/>
    <w:rsid w:val="000914E4"/>
    <w:rsid w:val="000920B6"/>
    <w:rsid w:val="000969FD"/>
    <w:rsid w:val="000A0684"/>
    <w:rsid w:val="000A1749"/>
    <w:rsid w:val="000A246E"/>
    <w:rsid w:val="000A4540"/>
    <w:rsid w:val="000A4773"/>
    <w:rsid w:val="000A7D81"/>
    <w:rsid w:val="000B068D"/>
    <w:rsid w:val="000B0DF4"/>
    <w:rsid w:val="000B183C"/>
    <w:rsid w:val="000B36C8"/>
    <w:rsid w:val="000B72AB"/>
    <w:rsid w:val="000D086C"/>
    <w:rsid w:val="000D193B"/>
    <w:rsid w:val="000D58AD"/>
    <w:rsid w:val="000D5D73"/>
    <w:rsid w:val="000D613E"/>
    <w:rsid w:val="000E1635"/>
    <w:rsid w:val="000E63CE"/>
    <w:rsid w:val="000F1337"/>
    <w:rsid w:val="000F139C"/>
    <w:rsid w:val="000F3263"/>
    <w:rsid w:val="000F79EF"/>
    <w:rsid w:val="001039C9"/>
    <w:rsid w:val="00107508"/>
    <w:rsid w:val="001107E3"/>
    <w:rsid w:val="00115713"/>
    <w:rsid w:val="00120CAF"/>
    <w:rsid w:val="00125698"/>
    <w:rsid w:val="001265D1"/>
    <w:rsid w:val="00131F77"/>
    <w:rsid w:val="0014126D"/>
    <w:rsid w:val="0014445E"/>
    <w:rsid w:val="00146DB6"/>
    <w:rsid w:val="00157340"/>
    <w:rsid w:val="00160A97"/>
    <w:rsid w:val="00162460"/>
    <w:rsid w:val="00167859"/>
    <w:rsid w:val="0017000A"/>
    <w:rsid w:val="00170A9C"/>
    <w:rsid w:val="00173405"/>
    <w:rsid w:val="00176D85"/>
    <w:rsid w:val="001778B7"/>
    <w:rsid w:val="00180434"/>
    <w:rsid w:val="00181E06"/>
    <w:rsid w:val="00182011"/>
    <w:rsid w:val="001820D3"/>
    <w:rsid w:val="00182CCE"/>
    <w:rsid w:val="001858EB"/>
    <w:rsid w:val="0018630D"/>
    <w:rsid w:val="0019261E"/>
    <w:rsid w:val="00193800"/>
    <w:rsid w:val="001938C7"/>
    <w:rsid w:val="00197542"/>
    <w:rsid w:val="001A01B1"/>
    <w:rsid w:val="001A2979"/>
    <w:rsid w:val="001A54F7"/>
    <w:rsid w:val="001A6DFB"/>
    <w:rsid w:val="001B15ED"/>
    <w:rsid w:val="001B1C72"/>
    <w:rsid w:val="001B241F"/>
    <w:rsid w:val="001B2AD0"/>
    <w:rsid w:val="001B371B"/>
    <w:rsid w:val="001B3F87"/>
    <w:rsid w:val="001B4259"/>
    <w:rsid w:val="001C0649"/>
    <w:rsid w:val="001C0A2A"/>
    <w:rsid w:val="001C0E46"/>
    <w:rsid w:val="001C2743"/>
    <w:rsid w:val="001C29AC"/>
    <w:rsid w:val="001C2AC1"/>
    <w:rsid w:val="001C2FED"/>
    <w:rsid w:val="001C3CB3"/>
    <w:rsid w:val="001C6285"/>
    <w:rsid w:val="001D3153"/>
    <w:rsid w:val="001D4EB1"/>
    <w:rsid w:val="001D7868"/>
    <w:rsid w:val="001E1841"/>
    <w:rsid w:val="001E2C0D"/>
    <w:rsid w:val="001E2E42"/>
    <w:rsid w:val="001E32D0"/>
    <w:rsid w:val="001F08B2"/>
    <w:rsid w:val="001F0DF3"/>
    <w:rsid w:val="001F4F02"/>
    <w:rsid w:val="002018FC"/>
    <w:rsid w:val="00201FA1"/>
    <w:rsid w:val="00202140"/>
    <w:rsid w:val="00203D59"/>
    <w:rsid w:val="00204015"/>
    <w:rsid w:val="0020522E"/>
    <w:rsid w:val="00211A00"/>
    <w:rsid w:val="00230CA9"/>
    <w:rsid w:val="00232241"/>
    <w:rsid w:val="0023266E"/>
    <w:rsid w:val="002342BC"/>
    <w:rsid w:val="00235DC9"/>
    <w:rsid w:val="00242A50"/>
    <w:rsid w:val="00245A82"/>
    <w:rsid w:val="0024614C"/>
    <w:rsid w:val="00246646"/>
    <w:rsid w:val="002509EB"/>
    <w:rsid w:val="00256DEC"/>
    <w:rsid w:val="002609DB"/>
    <w:rsid w:val="0026262B"/>
    <w:rsid w:val="0026283D"/>
    <w:rsid w:val="002630A4"/>
    <w:rsid w:val="00264AA1"/>
    <w:rsid w:val="00266B7B"/>
    <w:rsid w:val="00274FBE"/>
    <w:rsid w:val="00275240"/>
    <w:rsid w:val="00275390"/>
    <w:rsid w:val="00282E54"/>
    <w:rsid w:val="0028377D"/>
    <w:rsid w:val="00284902"/>
    <w:rsid w:val="00291DC2"/>
    <w:rsid w:val="00292074"/>
    <w:rsid w:val="00292DFC"/>
    <w:rsid w:val="00296133"/>
    <w:rsid w:val="002A2992"/>
    <w:rsid w:val="002A2BC6"/>
    <w:rsid w:val="002A2F45"/>
    <w:rsid w:val="002B2788"/>
    <w:rsid w:val="002C00DC"/>
    <w:rsid w:val="002C39F8"/>
    <w:rsid w:val="002C40E6"/>
    <w:rsid w:val="002C595B"/>
    <w:rsid w:val="002D0276"/>
    <w:rsid w:val="002D399D"/>
    <w:rsid w:val="002E006E"/>
    <w:rsid w:val="002E30DD"/>
    <w:rsid w:val="002E6F17"/>
    <w:rsid w:val="002F1CBA"/>
    <w:rsid w:val="002F36DE"/>
    <w:rsid w:val="002F6533"/>
    <w:rsid w:val="002F7272"/>
    <w:rsid w:val="00300492"/>
    <w:rsid w:val="00307E87"/>
    <w:rsid w:val="0031564E"/>
    <w:rsid w:val="003172FC"/>
    <w:rsid w:val="0031796E"/>
    <w:rsid w:val="00323294"/>
    <w:rsid w:val="003249C0"/>
    <w:rsid w:val="00327990"/>
    <w:rsid w:val="00327DA1"/>
    <w:rsid w:val="00332182"/>
    <w:rsid w:val="00332C18"/>
    <w:rsid w:val="0034272B"/>
    <w:rsid w:val="00343BE8"/>
    <w:rsid w:val="00346C1F"/>
    <w:rsid w:val="00346ECE"/>
    <w:rsid w:val="00350787"/>
    <w:rsid w:val="00351FE3"/>
    <w:rsid w:val="003549E7"/>
    <w:rsid w:val="00361059"/>
    <w:rsid w:val="003612D6"/>
    <w:rsid w:val="00363618"/>
    <w:rsid w:val="0036432E"/>
    <w:rsid w:val="00365312"/>
    <w:rsid w:val="003658C1"/>
    <w:rsid w:val="00366FDA"/>
    <w:rsid w:val="00375D0C"/>
    <w:rsid w:val="00381A09"/>
    <w:rsid w:val="003942E1"/>
    <w:rsid w:val="00397C9F"/>
    <w:rsid w:val="003A02C5"/>
    <w:rsid w:val="003A2B0E"/>
    <w:rsid w:val="003A3286"/>
    <w:rsid w:val="003A3433"/>
    <w:rsid w:val="003A61D8"/>
    <w:rsid w:val="003A674B"/>
    <w:rsid w:val="003A69A8"/>
    <w:rsid w:val="003A7852"/>
    <w:rsid w:val="003B1CAC"/>
    <w:rsid w:val="003B2714"/>
    <w:rsid w:val="003B2A80"/>
    <w:rsid w:val="003B48DD"/>
    <w:rsid w:val="003B4B66"/>
    <w:rsid w:val="003B5130"/>
    <w:rsid w:val="003C035C"/>
    <w:rsid w:val="003C2B2D"/>
    <w:rsid w:val="003C3A85"/>
    <w:rsid w:val="003C3E10"/>
    <w:rsid w:val="003C49CA"/>
    <w:rsid w:val="003D3D54"/>
    <w:rsid w:val="003D7B2C"/>
    <w:rsid w:val="003E0415"/>
    <w:rsid w:val="003E0BA1"/>
    <w:rsid w:val="003E5077"/>
    <w:rsid w:val="003F3FD2"/>
    <w:rsid w:val="003F7C42"/>
    <w:rsid w:val="00400425"/>
    <w:rsid w:val="0040191C"/>
    <w:rsid w:val="00405EFE"/>
    <w:rsid w:val="004062C6"/>
    <w:rsid w:val="004071C3"/>
    <w:rsid w:val="00411FE4"/>
    <w:rsid w:val="00415E6D"/>
    <w:rsid w:val="00417E0D"/>
    <w:rsid w:val="00430AFD"/>
    <w:rsid w:val="0043400E"/>
    <w:rsid w:val="00435C57"/>
    <w:rsid w:val="00441387"/>
    <w:rsid w:val="00446ED6"/>
    <w:rsid w:val="00447ABA"/>
    <w:rsid w:val="00451506"/>
    <w:rsid w:val="00453AB0"/>
    <w:rsid w:val="00454AF5"/>
    <w:rsid w:val="004559AC"/>
    <w:rsid w:val="0045731B"/>
    <w:rsid w:val="004575BE"/>
    <w:rsid w:val="00462667"/>
    <w:rsid w:val="004639C7"/>
    <w:rsid w:val="00464014"/>
    <w:rsid w:val="004659B2"/>
    <w:rsid w:val="00466944"/>
    <w:rsid w:val="00471C8A"/>
    <w:rsid w:val="00474601"/>
    <w:rsid w:val="00480CA6"/>
    <w:rsid w:val="0048397B"/>
    <w:rsid w:val="004849AE"/>
    <w:rsid w:val="004877A3"/>
    <w:rsid w:val="0049078F"/>
    <w:rsid w:val="00490AA3"/>
    <w:rsid w:val="004931B4"/>
    <w:rsid w:val="004933F7"/>
    <w:rsid w:val="00493E4A"/>
    <w:rsid w:val="004A1341"/>
    <w:rsid w:val="004A2629"/>
    <w:rsid w:val="004A2777"/>
    <w:rsid w:val="004A2926"/>
    <w:rsid w:val="004A34FE"/>
    <w:rsid w:val="004A6627"/>
    <w:rsid w:val="004A78B8"/>
    <w:rsid w:val="004B1D2C"/>
    <w:rsid w:val="004B69B1"/>
    <w:rsid w:val="004B7790"/>
    <w:rsid w:val="004C389B"/>
    <w:rsid w:val="004C4148"/>
    <w:rsid w:val="004C48AF"/>
    <w:rsid w:val="004D12AA"/>
    <w:rsid w:val="004D57BE"/>
    <w:rsid w:val="004D5933"/>
    <w:rsid w:val="004E2302"/>
    <w:rsid w:val="004E5781"/>
    <w:rsid w:val="004F242E"/>
    <w:rsid w:val="004F6462"/>
    <w:rsid w:val="004F69B0"/>
    <w:rsid w:val="00500BDF"/>
    <w:rsid w:val="00501F01"/>
    <w:rsid w:val="00504FE0"/>
    <w:rsid w:val="00505112"/>
    <w:rsid w:val="005063D0"/>
    <w:rsid w:val="005145C2"/>
    <w:rsid w:val="00515271"/>
    <w:rsid w:val="0051687C"/>
    <w:rsid w:val="005254EC"/>
    <w:rsid w:val="005330F6"/>
    <w:rsid w:val="0053394E"/>
    <w:rsid w:val="005415D4"/>
    <w:rsid w:val="00542A1E"/>
    <w:rsid w:val="0054603C"/>
    <w:rsid w:val="005463FA"/>
    <w:rsid w:val="00551860"/>
    <w:rsid w:val="00553E95"/>
    <w:rsid w:val="0055576B"/>
    <w:rsid w:val="0055678E"/>
    <w:rsid w:val="005611E2"/>
    <w:rsid w:val="00562E0B"/>
    <w:rsid w:val="005646B5"/>
    <w:rsid w:val="00565BC3"/>
    <w:rsid w:val="005668DC"/>
    <w:rsid w:val="00566AB4"/>
    <w:rsid w:val="00573194"/>
    <w:rsid w:val="005735FE"/>
    <w:rsid w:val="005750B6"/>
    <w:rsid w:val="005761EF"/>
    <w:rsid w:val="00581729"/>
    <w:rsid w:val="00582360"/>
    <w:rsid w:val="00582623"/>
    <w:rsid w:val="00582826"/>
    <w:rsid w:val="00582C1F"/>
    <w:rsid w:val="005842D6"/>
    <w:rsid w:val="005843BB"/>
    <w:rsid w:val="0058575B"/>
    <w:rsid w:val="0058676B"/>
    <w:rsid w:val="0059152A"/>
    <w:rsid w:val="00592727"/>
    <w:rsid w:val="005928D5"/>
    <w:rsid w:val="0059375A"/>
    <w:rsid w:val="0059633B"/>
    <w:rsid w:val="00596733"/>
    <w:rsid w:val="005A15FF"/>
    <w:rsid w:val="005B0853"/>
    <w:rsid w:val="005B3142"/>
    <w:rsid w:val="005B54C3"/>
    <w:rsid w:val="005B7371"/>
    <w:rsid w:val="005B7C9D"/>
    <w:rsid w:val="005B7D1D"/>
    <w:rsid w:val="005C0C1F"/>
    <w:rsid w:val="005C23BA"/>
    <w:rsid w:val="005C3971"/>
    <w:rsid w:val="005C5D5D"/>
    <w:rsid w:val="005C6323"/>
    <w:rsid w:val="005C6B2E"/>
    <w:rsid w:val="005D46B3"/>
    <w:rsid w:val="005E35AA"/>
    <w:rsid w:val="005E51D6"/>
    <w:rsid w:val="005F0EB2"/>
    <w:rsid w:val="005F1B92"/>
    <w:rsid w:val="005F5BD2"/>
    <w:rsid w:val="00602753"/>
    <w:rsid w:val="00602DA2"/>
    <w:rsid w:val="006064C2"/>
    <w:rsid w:val="006150E1"/>
    <w:rsid w:val="006172AE"/>
    <w:rsid w:val="00624793"/>
    <w:rsid w:val="00625442"/>
    <w:rsid w:val="00625790"/>
    <w:rsid w:val="006278E0"/>
    <w:rsid w:val="00630300"/>
    <w:rsid w:val="00630401"/>
    <w:rsid w:val="006323FC"/>
    <w:rsid w:val="006358FC"/>
    <w:rsid w:val="006401A4"/>
    <w:rsid w:val="00640CC5"/>
    <w:rsid w:val="00647F2A"/>
    <w:rsid w:val="0065173E"/>
    <w:rsid w:val="00653552"/>
    <w:rsid w:val="006555B3"/>
    <w:rsid w:val="0065771C"/>
    <w:rsid w:val="00662CE3"/>
    <w:rsid w:val="00665FB5"/>
    <w:rsid w:val="00665FBC"/>
    <w:rsid w:val="006710DA"/>
    <w:rsid w:val="00675CFE"/>
    <w:rsid w:val="0068444D"/>
    <w:rsid w:val="006852F6"/>
    <w:rsid w:val="00685EAA"/>
    <w:rsid w:val="00687BA2"/>
    <w:rsid w:val="0069216C"/>
    <w:rsid w:val="00697271"/>
    <w:rsid w:val="006A065D"/>
    <w:rsid w:val="006A0B11"/>
    <w:rsid w:val="006A6593"/>
    <w:rsid w:val="006B286B"/>
    <w:rsid w:val="006B3DED"/>
    <w:rsid w:val="006C086D"/>
    <w:rsid w:val="006C3253"/>
    <w:rsid w:val="006C35A8"/>
    <w:rsid w:val="006C47FA"/>
    <w:rsid w:val="006D1794"/>
    <w:rsid w:val="006E50C7"/>
    <w:rsid w:val="006F0262"/>
    <w:rsid w:val="006F23D9"/>
    <w:rsid w:val="00703BD0"/>
    <w:rsid w:val="007050E2"/>
    <w:rsid w:val="00721B2B"/>
    <w:rsid w:val="00722601"/>
    <w:rsid w:val="00726146"/>
    <w:rsid w:val="00734A32"/>
    <w:rsid w:val="00734A4C"/>
    <w:rsid w:val="00736D00"/>
    <w:rsid w:val="00740F3B"/>
    <w:rsid w:val="007455FF"/>
    <w:rsid w:val="0074637D"/>
    <w:rsid w:val="007469AD"/>
    <w:rsid w:val="00750DEB"/>
    <w:rsid w:val="00752433"/>
    <w:rsid w:val="00760BCF"/>
    <w:rsid w:val="00774CBE"/>
    <w:rsid w:val="00784BD1"/>
    <w:rsid w:val="007928FA"/>
    <w:rsid w:val="007929E1"/>
    <w:rsid w:val="00796B66"/>
    <w:rsid w:val="00797124"/>
    <w:rsid w:val="00797D3F"/>
    <w:rsid w:val="007A3DD9"/>
    <w:rsid w:val="007B1D84"/>
    <w:rsid w:val="007B1EC3"/>
    <w:rsid w:val="007B46F9"/>
    <w:rsid w:val="007B4825"/>
    <w:rsid w:val="007B6582"/>
    <w:rsid w:val="007C0EA0"/>
    <w:rsid w:val="007C2A68"/>
    <w:rsid w:val="007C43FB"/>
    <w:rsid w:val="007C6070"/>
    <w:rsid w:val="007C7262"/>
    <w:rsid w:val="007D4481"/>
    <w:rsid w:val="007D590D"/>
    <w:rsid w:val="007E18B2"/>
    <w:rsid w:val="007E1D71"/>
    <w:rsid w:val="007E69A8"/>
    <w:rsid w:val="007E6EC9"/>
    <w:rsid w:val="007E706B"/>
    <w:rsid w:val="007E7463"/>
    <w:rsid w:val="007F0797"/>
    <w:rsid w:val="007F1772"/>
    <w:rsid w:val="007F3976"/>
    <w:rsid w:val="007F41EC"/>
    <w:rsid w:val="007F6744"/>
    <w:rsid w:val="00802C23"/>
    <w:rsid w:val="00802F2B"/>
    <w:rsid w:val="00803CBE"/>
    <w:rsid w:val="0080789B"/>
    <w:rsid w:val="008114C7"/>
    <w:rsid w:val="00812E1B"/>
    <w:rsid w:val="0081602C"/>
    <w:rsid w:val="00817B9D"/>
    <w:rsid w:val="00821FA6"/>
    <w:rsid w:val="0082284F"/>
    <w:rsid w:val="008260E6"/>
    <w:rsid w:val="008273CC"/>
    <w:rsid w:val="0082757E"/>
    <w:rsid w:val="00834B73"/>
    <w:rsid w:val="00834C66"/>
    <w:rsid w:val="00836396"/>
    <w:rsid w:val="0083761F"/>
    <w:rsid w:val="0084118F"/>
    <w:rsid w:val="00841D13"/>
    <w:rsid w:val="0084213E"/>
    <w:rsid w:val="0084465F"/>
    <w:rsid w:val="00852D4C"/>
    <w:rsid w:val="0085719D"/>
    <w:rsid w:val="0085741A"/>
    <w:rsid w:val="00862026"/>
    <w:rsid w:val="00865B01"/>
    <w:rsid w:val="00866B55"/>
    <w:rsid w:val="00870A8D"/>
    <w:rsid w:val="0087158E"/>
    <w:rsid w:val="00871834"/>
    <w:rsid w:val="00872AE1"/>
    <w:rsid w:val="008740BF"/>
    <w:rsid w:val="008765B4"/>
    <w:rsid w:val="00876C6B"/>
    <w:rsid w:val="00881A5B"/>
    <w:rsid w:val="008915E5"/>
    <w:rsid w:val="00891EB3"/>
    <w:rsid w:val="00896A42"/>
    <w:rsid w:val="008A343C"/>
    <w:rsid w:val="008A46F7"/>
    <w:rsid w:val="008A56B6"/>
    <w:rsid w:val="008A696A"/>
    <w:rsid w:val="008B03CD"/>
    <w:rsid w:val="008B1EC0"/>
    <w:rsid w:val="008B45ED"/>
    <w:rsid w:val="008B752F"/>
    <w:rsid w:val="008C03DE"/>
    <w:rsid w:val="008C2885"/>
    <w:rsid w:val="008C46BF"/>
    <w:rsid w:val="008C6EBF"/>
    <w:rsid w:val="008C7E4F"/>
    <w:rsid w:val="008D0A21"/>
    <w:rsid w:val="008D2776"/>
    <w:rsid w:val="008E2A13"/>
    <w:rsid w:val="008E4556"/>
    <w:rsid w:val="008F3AA1"/>
    <w:rsid w:val="008F3D81"/>
    <w:rsid w:val="008F69D7"/>
    <w:rsid w:val="00903745"/>
    <w:rsid w:val="00915AB3"/>
    <w:rsid w:val="0091787D"/>
    <w:rsid w:val="00920967"/>
    <w:rsid w:val="00921C62"/>
    <w:rsid w:val="00931D3F"/>
    <w:rsid w:val="00932D40"/>
    <w:rsid w:val="00933F8C"/>
    <w:rsid w:val="0093770F"/>
    <w:rsid w:val="0094103F"/>
    <w:rsid w:val="0094517C"/>
    <w:rsid w:val="00951897"/>
    <w:rsid w:val="00956867"/>
    <w:rsid w:val="0096203A"/>
    <w:rsid w:val="0096370D"/>
    <w:rsid w:val="00975016"/>
    <w:rsid w:val="009800F2"/>
    <w:rsid w:val="009819F0"/>
    <w:rsid w:val="0098410E"/>
    <w:rsid w:val="00990C52"/>
    <w:rsid w:val="009917CA"/>
    <w:rsid w:val="00992EB2"/>
    <w:rsid w:val="009946CD"/>
    <w:rsid w:val="00994A17"/>
    <w:rsid w:val="009A2B3F"/>
    <w:rsid w:val="009A4C21"/>
    <w:rsid w:val="009C4FC2"/>
    <w:rsid w:val="009C6928"/>
    <w:rsid w:val="009C6FAD"/>
    <w:rsid w:val="009D25A0"/>
    <w:rsid w:val="009D6F29"/>
    <w:rsid w:val="009E6CAC"/>
    <w:rsid w:val="009E77BB"/>
    <w:rsid w:val="009E7A16"/>
    <w:rsid w:val="009E7DA9"/>
    <w:rsid w:val="009F3FF0"/>
    <w:rsid w:val="009F46AF"/>
    <w:rsid w:val="00A027E5"/>
    <w:rsid w:val="00A13F9C"/>
    <w:rsid w:val="00A17897"/>
    <w:rsid w:val="00A20D1C"/>
    <w:rsid w:val="00A24E4D"/>
    <w:rsid w:val="00A258D4"/>
    <w:rsid w:val="00A31A65"/>
    <w:rsid w:val="00A344FE"/>
    <w:rsid w:val="00A40495"/>
    <w:rsid w:val="00A416A3"/>
    <w:rsid w:val="00A456D4"/>
    <w:rsid w:val="00A46056"/>
    <w:rsid w:val="00A51807"/>
    <w:rsid w:val="00A52A87"/>
    <w:rsid w:val="00A53122"/>
    <w:rsid w:val="00A548E9"/>
    <w:rsid w:val="00A558BA"/>
    <w:rsid w:val="00A5690A"/>
    <w:rsid w:val="00A56A07"/>
    <w:rsid w:val="00A61CD4"/>
    <w:rsid w:val="00A636E9"/>
    <w:rsid w:val="00A6371A"/>
    <w:rsid w:val="00A650E3"/>
    <w:rsid w:val="00A66800"/>
    <w:rsid w:val="00A67FA2"/>
    <w:rsid w:val="00A71CCB"/>
    <w:rsid w:val="00A73350"/>
    <w:rsid w:val="00A745E5"/>
    <w:rsid w:val="00A7461D"/>
    <w:rsid w:val="00A81893"/>
    <w:rsid w:val="00A834D6"/>
    <w:rsid w:val="00A846DB"/>
    <w:rsid w:val="00A91552"/>
    <w:rsid w:val="00A933FE"/>
    <w:rsid w:val="00A9458E"/>
    <w:rsid w:val="00A957D8"/>
    <w:rsid w:val="00AA1F3A"/>
    <w:rsid w:val="00AA3C2F"/>
    <w:rsid w:val="00AA52E9"/>
    <w:rsid w:val="00AA656B"/>
    <w:rsid w:val="00AB002F"/>
    <w:rsid w:val="00AB00D5"/>
    <w:rsid w:val="00AB477E"/>
    <w:rsid w:val="00AC5824"/>
    <w:rsid w:val="00AD118E"/>
    <w:rsid w:val="00AE1DFD"/>
    <w:rsid w:val="00AE1F06"/>
    <w:rsid w:val="00AE6DA0"/>
    <w:rsid w:val="00AF734F"/>
    <w:rsid w:val="00B01C5C"/>
    <w:rsid w:val="00B030AE"/>
    <w:rsid w:val="00B051D2"/>
    <w:rsid w:val="00B05537"/>
    <w:rsid w:val="00B064F9"/>
    <w:rsid w:val="00B17B1C"/>
    <w:rsid w:val="00B2015D"/>
    <w:rsid w:val="00B206C6"/>
    <w:rsid w:val="00B21831"/>
    <w:rsid w:val="00B3133A"/>
    <w:rsid w:val="00B31439"/>
    <w:rsid w:val="00B37407"/>
    <w:rsid w:val="00B44BB5"/>
    <w:rsid w:val="00B46DC8"/>
    <w:rsid w:val="00B51B34"/>
    <w:rsid w:val="00B5559C"/>
    <w:rsid w:val="00B607DB"/>
    <w:rsid w:val="00B61860"/>
    <w:rsid w:val="00B6304F"/>
    <w:rsid w:val="00B65DF0"/>
    <w:rsid w:val="00B66A90"/>
    <w:rsid w:val="00B77138"/>
    <w:rsid w:val="00B82365"/>
    <w:rsid w:val="00B832E4"/>
    <w:rsid w:val="00B851D0"/>
    <w:rsid w:val="00B85652"/>
    <w:rsid w:val="00B86EFC"/>
    <w:rsid w:val="00B9318C"/>
    <w:rsid w:val="00B9555E"/>
    <w:rsid w:val="00B95DFC"/>
    <w:rsid w:val="00B96397"/>
    <w:rsid w:val="00B964F7"/>
    <w:rsid w:val="00BA749D"/>
    <w:rsid w:val="00BA7CA6"/>
    <w:rsid w:val="00BB1BED"/>
    <w:rsid w:val="00BB7089"/>
    <w:rsid w:val="00BC4630"/>
    <w:rsid w:val="00BC52B9"/>
    <w:rsid w:val="00BC7E45"/>
    <w:rsid w:val="00BD2785"/>
    <w:rsid w:val="00BD455E"/>
    <w:rsid w:val="00BD6E16"/>
    <w:rsid w:val="00BD7D70"/>
    <w:rsid w:val="00BE340B"/>
    <w:rsid w:val="00BF2B4B"/>
    <w:rsid w:val="00BF2CB4"/>
    <w:rsid w:val="00BF3404"/>
    <w:rsid w:val="00BF39B6"/>
    <w:rsid w:val="00BF6793"/>
    <w:rsid w:val="00BF736A"/>
    <w:rsid w:val="00C01DDA"/>
    <w:rsid w:val="00C1296A"/>
    <w:rsid w:val="00C148CC"/>
    <w:rsid w:val="00C232E9"/>
    <w:rsid w:val="00C25518"/>
    <w:rsid w:val="00C31618"/>
    <w:rsid w:val="00C31C9D"/>
    <w:rsid w:val="00C361D7"/>
    <w:rsid w:val="00C45FC6"/>
    <w:rsid w:val="00C507F0"/>
    <w:rsid w:val="00C51D3B"/>
    <w:rsid w:val="00C5512F"/>
    <w:rsid w:val="00C70346"/>
    <w:rsid w:val="00C72BF5"/>
    <w:rsid w:val="00C77334"/>
    <w:rsid w:val="00C811D9"/>
    <w:rsid w:val="00C8204F"/>
    <w:rsid w:val="00C824EF"/>
    <w:rsid w:val="00C859C5"/>
    <w:rsid w:val="00C908B2"/>
    <w:rsid w:val="00C96BBA"/>
    <w:rsid w:val="00C96EE1"/>
    <w:rsid w:val="00CA253D"/>
    <w:rsid w:val="00CA763E"/>
    <w:rsid w:val="00CB0273"/>
    <w:rsid w:val="00CB0F18"/>
    <w:rsid w:val="00CB18F1"/>
    <w:rsid w:val="00CB26F8"/>
    <w:rsid w:val="00CB6E49"/>
    <w:rsid w:val="00CC2ED6"/>
    <w:rsid w:val="00CC39CD"/>
    <w:rsid w:val="00CC499B"/>
    <w:rsid w:val="00CC73BA"/>
    <w:rsid w:val="00CD2936"/>
    <w:rsid w:val="00CD308C"/>
    <w:rsid w:val="00CD316B"/>
    <w:rsid w:val="00CD44D2"/>
    <w:rsid w:val="00CD5AC3"/>
    <w:rsid w:val="00CD7510"/>
    <w:rsid w:val="00CD78DF"/>
    <w:rsid w:val="00CD7EDC"/>
    <w:rsid w:val="00CE0806"/>
    <w:rsid w:val="00CE0D6E"/>
    <w:rsid w:val="00CE11B6"/>
    <w:rsid w:val="00CE3ABF"/>
    <w:rsid w:val="00CE4E97"/>
    <w:rsid w:val="00CE6AC8"/>
    <w:rsid w:val="00CF0696"/>
    <w:rsid w:val="00CF2A59"/>
    <w:rsid w:val="00CF3916"/>
    <w:rsid w:val="00CF3EFA"/>
    <w:rsid w:val="00CF5A7E"/>
    <w:rsid w:val="00CF6C83"/>
    <w:rsid w:val="00D015D4"/>
    <w:rsid w:val="00D02773"/>
    <w:rsid w:val="00D02CF7"/>
    <w:rsid w:val="00D065F0"/>
    <w:rsid w:val="00D06B8E"/>
    <w:rsid w:val="00D1181D"/>
    <w:rsid w:val="00D11C63"/>
    <w:rsid w:val="00D14595"/>
    <w:rsid w:val="00D2450A"/>
    <w:rsid w:val="00D30933"/>
    <w:rsid w:val="00D31ED0"/>
    <w:rsid w:val="00D3261C"/>
    <w:rsid w:val="00D34111"/>
    <w:rsid w:val="00D36DA1"/>
    <w:rsid w:val="00D37593"/>
    <w:rsid w:val="00D4025A"/>
    <w:rsid w:val="00D42132"/>
    <w:rsid w:val="00D50E27"/>
    <w:rsid w:val="00D549C7"/>
    <w:rsid w:val="00D55D0F"/>
    <w:rsid w:val="00D57C15"/>
    <w:rsid w:val="00D6574A"/>
    <w:rsid w:val="00D70D4B"/>
    <w:rsid w:val="00D712BA"/>
    <w:rsid w:val="00D76DEA"/>
    <w:rsid w:val="00D93AD8"/>
    <w:rsid w:val="00D944EA"/>
    <w:rsid w:val="00DA0B35"/>
    <w:rsid w:val="00DA28D7"/>
    <w:rsid w:val="00DA2EA4"/>
    <w:rsid w:val="00DA3565"/>
    <w:rsid w:val="00DB017F"/>
    <w:rsid w:val="00DB505D"/>
    <w:rsid w:val="00DB58AF"/>
    <w:rsid w:val="00DB6FDA"/>
    <w:rsid w:val="00DB7A6E"/>
    <w:rsid w:val="00DC0A48"/>
    <w:rsid w:val="00DC6650"/>
    <w:rsid w:val="00DC66FE"/>
    <w:rsid w:val="00DC77BA"/>
    <w:rsid w:val="00DC7FB6"/>
    <w:rsid w:val="00DD1145"/>
    <w:rsid w:val="00DD2453"/>
    <w:rsid w:val="00DE23FE"/>
    <w:rsid w:val="00DE45DD"/>
    <w:rsid w:val="00DE63EA"/>
    <w:rsid w:val="00DF0F22"/>
    <w:rsid w:val="00DF3708"/>
    <w:rsid w:val="00DF51B5"/>
    <w:rsid w:val="00DF6CE2"/>
    <w:rsid w:val="00E01C33"/>
    <w:rsid w:val="00E03EA9"/>
    <w:rsid w:val="00E07DE3"/>
    <w:rsid w:val="00E17CE6"/>
    <w:rsid w:val="00E20BE1"/>
    <w:rsid w:val="00E20C12"/>
    <w:rsid w:val="00E261B0"/>
    <w:rsid w:val="00E3075E"/>
    <w:rsid w:val="00E32F20"/>
    <w:rsid w:val="00E32F64"/>
    <w:rsid w:val="00E33A91"/>
    <w:rsid w:val="00E34E80"/>
    <w:rsid w:val="00E35E59"/>
    <w:rsid w:val="00E366FF"/>
    <w:rsid w:val="00E370D3"/>
    <w:rsid w:val="00E40715"/>
    <w:rsid w:val="00E40DF3"/>
    <w:rsid w:val="00E41B25"/>
    <w:rsid w:val="00E42E10"/>
    <w:rsid w:val="00E442C0"/>
    <w:rsid w:val="00E46CD6"/>
    <w:rsid w:val="00E50F6F"/>
    <w:rsid w:val="00E57559"/>
    <w:rsid w:val="00E615E1"/>
    <w:rsid w:val="00E61713"/>
    <w:rsid w:val="00E71402"/>
    <w:rsid w:val="00E77874"/>
    <w:rsid w:val="00E80A8B"/>
    <w:rsid w:val="00E81351"/>
    <w:rsid w:val="00E84B58"/>
    <w:rsid w:val="00E84C10"/>
    <w:rsid w:val="00E86B46"/>
    <w:rsid w:val="00E873E2"/>
    <w:rsid w:val="00EA2E2F"/>
    <w:rsid w:val="00EA62F0"/>
    <w:rsid w:val="00EA7005"/>
    <w:rsid w:val="00EA7161"/>
    <w:rsid w:val="00EB2E16"/>
    <w:rsid w:val="00EC127B"/>
    <w:rsid w:val="00EC4242"/>
    <w:rsid w:val="00EC6EC7"/>
    <w:rsid w:val="00ED2D3C"/>
    <w:rsid w:val="00ED3A2F"/>
    <w:rsid w:val="00EE5176"/>
    <w:rsid w:val="00EF0249"/>
    <w:rsid w:val="00EF136E"/>
    <w:rsid w:val="00EF49F7"/>
    <w:rsid w:val="00F00C4F"/>
    <w:rsid w:val="00F01A94"/>
    <w:rsid w:val="00F01DA6"/>
    <w:rsid w:val="00F02ACD"/>
    <w:rsid w:val="00F054CB"/>
    <w:rsid w:val="00F055BA"/>
    <w:rsid w:val="00F0645D"/>
    <w:rsid w:val="00F06E38"/>
    <w:rsid w:val="00F12636"/>
    <w:rsid w:val="00F12EBC"/>
    <w:rsid w:val="00F17D9E"/>
    <w:rsid w:val="00F2087D"/>
    <w:rsid w:val="00F2250F"/>
    <w:rsid w:val="00F24C25"/>
    <w:rsid w:val="00F24FA4"/>
    <w:rsid w:val="00F25793"/>
    <w:rsid w:val="00F27EA6"/>
    <w:rsid w:val="00F32559"/>
    <w:rsid w:val="00F3390C"/>
    <w:rsid w:val="00F417D4"/>
    <w:rsid w:val="00F417E0"/>
    <w:rsid w:val="00F424CF"/>
    <w:rsid w:val="00F436D2"/>
    <w:rsid w:val="00F52017"/>
    <w:rsid w:val="00F5221E"/>
    <w:rsid w:val="00F532F7"/>
    <w:rsid w:val="00F56C04"/>
    <w:rsid w:val="00F571D3"/>
    <w:rsid w:val="00F5729B"/>
    <w:rsid w:val="00F61DA9"/>
    <w:rsid w:val="00F64382"/>
    <w:rsid w:val="00F667F2"/>
    <w:rsid w:val="00F70469"/>
    <w:rsid w:val="00F724BA"/>
    <w:rsid w:val="00F73F93"/>
    <w:rsid w:val="00F76532"/>
    <w:rsid w:val="00F77CF9"/>
    <w:rsid w:val="00F86873"/>
    <w:rsid w:val="00F86A18"/>
    <w:rsid w:val="00F95333"/>
    <w:rsid w:val="00F969A9"/>
    <w:rsid w:val="00F971E3"/>
    <w:rsid w:val="00FA5ACA"/>
    <w:rsid w:val="00FB35B6"/>
    <w:rsid w:val="00FB782A"/>
    <w:rsid w:val="00FC0150"/>
    <w:rsid w:val="00FC0DE3"/>
    <w:rsid w:val="00FC4A1D"/>
    <w:rsid w:val="00FC7AE5"/>
    <w:rsid w:val="00FD0241"/>
    <w:rsid w:val="00FD0868"/>
    <w:rsid w:val="00FD7926"/>
    <w:rsid w:val="00FE03CC"/>
    <w:rsid w:val="00FE2AA1"/>
    <w:rsid w:val="00FF1C94"/>
    <w:rsid w:val="00FF3758"/>
    <w:rsid w:val="00FF5631"/>
    <w:rsid w:val="00FF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B8752"/>
  <w15:docId w15:val="{1535ADBF-2CEF-40A3-ABCF-295C24F46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462"/>
    <w:pPr>
      <w:spacing w:after="12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76B"/>
    <w:pPr>
      <w:keepNext/>
      <w:spacing w:before="240" w:after="0"/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76B"/>
    <w:pPr>
      <w:keepNext/>
      <w:spacing w:before="240" w:after="0"/>
      <w:outlineLvl w:val="1"/>
    </w:pPr>
    <w:rPr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2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2E9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2E9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2E9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2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2E9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2E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76B"/>
    <w:rPr>
      <w:rFonts w:ascii="Arial" w:hAnsi="Arial"/>
      <w:b/>
      <w:bCs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55576B"/>
    <w:rPr>
      <w:rFonts w:ascii="Arial" w:hAnsi="Arial"/>
      <w:b/>
      <w:bCs/>
      <w:iCs/>
      <w:sz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2E9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2E9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2E9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2E9"/>
  </w:style>
  <w:style w:type="character" w:customStyle="1" w:styleId="Heading7Char">
    <w:name w:val="Heading 7 Char"/>
    <w:basedOn w:val="DefaultParagraphFont"/>
    <w:link w:val="Heading7"/>
    <w:uiPriority w:val="9"/>
    <w:semiHidden/>
    <w:rsid w:val="00C232E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2E9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2E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C232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026"/>
    <w:pPr>
      <w:spacing w:after="0" w:line="240" w:lineRule="auto"/>
      <w:contextualSpacing/>
    </w:pPr>
    <w:rPr>
      <w:rFonts w:eastAsiaTheme="majorEastAsia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026"/>
    <w:rPr>
      <w:rFonts w:ascii="Arial" w:eastAsiaTheme="majorEastAsia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026"/>
    <w:rPr>
      <w:rFonts w:cs="Arial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62026"/>
    <w:rPr>
      <w:rFonts w:ascii="Arial" w:hAnsi="Arial" w:cs="Arial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232E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232E9"/>
    <w:rPr>
      <w:i/>
      <w:iCs/>
      <w:color w:val="auto"/>
    </w:rPr>
  </w:style>
  <w:style w:type="paragraph" w:styleId="NoSpacing">
    <w:name w:val="No Spacing"/>
    <w:uiPriority w:val="1"/>
    <w:qFormat/>
    <w:rsid w:val="00C232E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232E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2E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2E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2E9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C232E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232E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232E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232E9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C232E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32E9"/>
    <w:pPr>
      <w:outlineLvl w:val="9"/>
    </w:pPr>
  </w:style>
  <w:style w:type="table" w:styleId="TableGrid">
    <w:name w:val="Table Grid"/>
    <w:basedOn w:val="TableNormal"/>
    <w:uiPriority w:val="39"/>
    <w:rsid w:val="00DA28D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E42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E1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E1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E10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56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56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64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E1DFD"/>
    <w:pPr>
      <w:tabs>
        <w:tab w:val="left" w:pos="384"/>
      </w:tabs>
      <w:spacing w:after="240" w:line="24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877A3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7A3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77A3"/>
    <w:rPr>
      <w:vertAlign w:val="superscript"/>
    </w:rPr>
  </w:style>
  <w:style w:type="paragraph" w:styleId="Revision">
    <w:name w:val="Revision"/>
    <w:hidden/>
    <w:uiPriority w:val="99"/>
    <w:semiHidden/>
    <w:rsid w:val="009C6928"/>
    <w:pPr>
      <w:spacing w:after="0" w:line="240" w:lineRule="auto"/>
    </w:pPr>
    <w:rPr>
      <w:rFonts w:ascii="Arial" w:hAnsi="Arial"/>
      <w:sz w:val="20"/>
    </w:rPr>
  </w:style>
  <w:style w:type="character" w:customStyle="1" w:styleId="apple-converted-space">
    <w:name w:val="apple-converted-space"/>
    <w:basedOn w:val="DefaultParagraphFont"/>
    <w:rsid w:val="003B2A80"/>
  </w:style>
  <w:style w:type="character" w:styleId="PlaceholderText">
    <w:name w:val="Placeholder Text"/>
    <w:basedOn w:val="DefaultParagraphFont"/>
    <w:uiPriority w:val="99"/>
    <w:semiHidden/>
    <w:rsid w:val="003C3A85"/>
    <w:rPr>
      <w:color w:val="808080"/>
    </w:rPr>
  </w:style>
  <w:style w:type="character" w:customStyle="1" w:styleId="cf01">
    <w:name w:val="cf01"/>
    <w:basedOn w:val="DefaultParagraphFont"/>
    <w:rsid w:val="00E261B0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F69B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1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FA6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21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FA6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1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46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8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9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1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47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7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05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3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04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3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62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20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76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1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78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6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07076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14306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92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2948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12667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9315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4314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9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62269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168231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3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9" Type="http://schemas.openxmlformats.org/officeDocument/2006/relationships/footer" Target="footer1.xml"/><Relationship Id="rId3" Type="http://schemas.openxmlformats.org/officeDocument/2006/relationships/styles" Target="styles.xml"/><Relationship Id="rId34" Type="http://schemas.openxmlformats.org/officeDocument/2006/relationships/image" Target="media/image22.png"/><Relationship Id="rId7" Type="http://schemas.openxmlformats.org/officeDocument/2006/relationships/endnotes" Target="endnotes.xml"/><Relationship Id="rId33" Type="http://schemas.openxmlformats.org/officeDocument/2006/relationships/image" Target="media/image21.png"/><Relationship Id="rId38" Type="http://schemas.openxmlformats.org/officeDocument/2006/relationships/image" Target="media/image26.png"/><Relationship Id="rId2" Type="http://schemas.openxmlformats.org/officeDocument/2006/relationships/numbering" Target="numbering.xm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openxmlformats.org/officeDocument/2006/relationships/image" Target="media/image25.png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36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35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IBM Colour-Blind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648FFF"/>
      </a:accent1>
      <a:accent2>
        <a:srgbClr val="785EF0"/>
      </a:accent2>
      <a:accent3>
        <a:srgbClr val="DC267F"/>
      </a:accent3>
      <a:accent4>
        <a:srgbClr val="FE6100"/>
      </a:accent4>
      <a:accent5>
        <a:srgbClr val="FFB000"/>
      </a:accent5>
      <a:accent6>
        <a:srgbClr val="34967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86C24-8DFF-4CB7-A9E7-F71FEAF6F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ington, Jonathan</dc:creator>
  <cp:keywords/>
  <dc:description/>
  <cp:lastModifiedBy>Herington, Jonathan</cp:lastModifiedBy>
  <cp:revision>5</cp:revision>
  <cp:lastPrinted>2024-03-07T16:07:00Z</cp:lastPrinted>
  <dcterms:created xsi:type="dcterms:W3CDTF">2024-07-06T08:53:00Z</dcterms:created>
  <dcterms:modified xsi:type="dcterms:W3CDTF">2024-07-0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JOvrHxR"/&gt;&lt;style id="http://www.zotero.org/styles/vancouver" locale="en-US" hasBibliography="1" bibliographyStyleHasBeenSet="1"/&gt;&lt;prefs&gt;&lt;pref name="fieldType" value="Field"/&gt;&lt;/prefs&gt;&lt;/data&gt;</vt:lpwstr>
  </property>
</Properties>
</file>